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60" w:type="dxa"/>
        <w:tblLook w:val="04A0" w:firstRow="1" w:lastRow="0" w:firstColumn="1" w:lastColumn="0" w:noHBand="0" w:noVBand="1"/>
      </w:tblPr>
      <w:tblGrid>
        <w:gridCol w:w="1088"/>
        <w:gridCol w:w="672"/>
        <w:gridCol w:w="876"/>
        <w:gridCol w:w="909"/>
        <w:gridCol w:w="783"/>
        <w:gridCol w:w="9410"/>
        <w:gridCol w:w="222"/>
      </w:tblGrid>
      <w:tr w:rsidR="006A0B55" w:rsidRPr="006A0B55" w14:paraId="5B707A20" w14:textId="77777777" w:rsidTr="006A0B55">
        <w:trPr>
          <w:trHeight w:val="300"/>
        </w:trPr>
        <w:tc>
          <w:tcPr>
            <w:tcW w:w="13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783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</w:rPr>
              <w:t>Supplementary Table S1. proteins retrieved and mapped to the STRING database</w:t>
            </w:r>
          </w:p>
        </w:tc>
      </w:tr>
      <w:tr w:rsidR="006A0B55" w:rsidRPr="006A0B55" w14:paraId="30BD3D9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09FFC9" w14:textId="77777777" w:rsidR="006A0B55" w:rsidRPr="006A0B55" w:rsidRDefault="006A0B55" w:rsidP="006A0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A6738B" w14:textId="77777777" w:rsidR="006A0B55" w:rsidRPr="006A0B55" w:rsidRDefault="006A0B55" w:rsidP="006A0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AB9E2B" w14:textId="77777777" w:rsidR="006A0B55" w:rsidRPr="006A0B55" w:rsidRDefault="006A0B55" w:rsidP="006A0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DFCF6F" w14:textId="77777777" w:rsidR="006A0B55" w:rsidRPr="006A0B55" w:rsidRDefault="006A0B55" w:rsidP="006A0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ch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22599E2" w14:textId="77777777" w:rsidR="006A0B55" w:rsidRPr="006A0B55" w:rsidRDefault="006A0B55" w:rsidP="006A0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AI</w:t>
            </w:r>
            <w:proofErr w:type="spellEnd"/>
          </w:p>
        </w:tc>
        <w:tc>
          <w:tcPr>
            <w:tcW w:w="9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78D54A9" w14:textId="77777777" w:rsidR="006A0B55" w:rsidRPr="006A0B55" w:rsidRDefault="006A0B55" w:rsidP="006A0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descrip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E0D" w14:textId="77777777" w:rsidR="006A0B55" w:rsidRPr="006A0B55" w:rsidRDefault="006A0B55" w:rsidP="006A0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0B55" w:rsidRPr="006A0B55" w14:paraId="243C6F2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1D1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5227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D9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9A0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7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1E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2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9E4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D4E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M OS=Homo sapiens OX=9606 GN=HNRNPM PE=1 SV=3</w:t>
            </w:r>
          </w:p>
        </w:tc>
      </w:tr>
      <w:tr w:rsidR="006A0B55" w:rsidRPr="006A0B55" w14:paraId="2DCDB73D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A8E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836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49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945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101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175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A43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ulin alpha-1B chain OS=Homo sapiens OX=9606 GN=TUBA1B PE=1 SV=1</w:t>
            </w:r>
          </w:p>
        </w:tc>
      </w:tr>
      <w:tr w:rsidR="006A0B55" w:rsidRPr="006A0B55" w14:paraId="4549DE30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B6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6PK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28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A6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9F1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1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038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570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binding protein 14 OS=Homo sapiens OX=9606 GN=RBM14 PE=1 SV=2</w:t>
            </w:r>
          </w:p>
        </w:tc>
      </w:tr>
      <w:tr w:rsidR="006A0B55" w:rsidRPr="006A0B55" w14:paraId="4EB5B27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80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743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76D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2C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5C4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1B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32A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ulin beta chain OS=Homo sapiens OX=9606 GN=TUBB PE=1 SV=2</w:t>
            </w:r>
          </w:p>
        </w:tc>
      </w:tr>
      <w:tr w:rsidR="006A0B55" w:rsidRPr="006A0B55" w14:paraId="142F9FF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8CF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82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5C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6B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5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5A4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DB6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CE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t shock protein HSP 90-beta OS=Homo sapiens OX=9606 GN=HSP90AB1 PE=1 SV=4</w:t>
            </w:r>
          </w:p>
        </w:tc>
      </w:tr>
      <w:tr w:rsidR="006A0B55" w:rsidRPr="006A0B55" w14:paraId="60B71CCD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5D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1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53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432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87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26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FD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t shock cognate 71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tein OS=Homo sapiens OX=9606 GN=HSPA8 PE=1 SV=1</w:t>
            </w:r>
          </w:p>
        </w:tc>
      </w:tr>
      <w:tr w:rsidR="006A0B55" w:rsidRPr="006A0B55" w14:paraId="42ABE92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68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3194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68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89A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98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488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E8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H OS=Homo sapiens OX=9606 GN=HNRNPH1 PE=1 SV=4</w:t>
            </w:r>
          </w:p>
        </w:tc>
      </w:tr>
      <w:tr w:rsidR="006A0B55" w:rsidRPr="006A0B55" w14:paraId="2E2C7B1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F1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837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CCC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11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F56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489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5A7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ulin beta-4B chain OS=Homo sapiens OX=9606 GN=TUBB4B PE=1 SV=1</w:t>
            </w:r>
          </w:p>
        </w:tc>
      </w:tr>
      <w:tr w:rsidR="006A0B55" w:rsidRPr="006A0B55" w14:paraId="1A8F0BF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5A6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3563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A7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C3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52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1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306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89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binding protein FUS OS=Homo sapiens OX=9606 GN=FUS PE=1 SV=1</w:t>
            </w:r>
          </w:p>
        </w:tc>
      </w:tr>
      <w:tr w:rsidR="006A0B55" w:rsidRPr="006A0B55" w14:paraId="5A0A13F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C26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965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6BD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29B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238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EE0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7A0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A1 OS=Homo sapiens OX=9606 GN=HNRNPA1 PE=1 SV=5</w:t>
            </w:r>
          </w:p>
        </w:tc>
      </w:tr>
      <w:tr w:rsidR="006A0B55" w:rsidRPr="006A0B55" w14:paraId="476AC2E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D82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79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4F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2F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E76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8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B3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5EB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t shock protein HSP 90-alpha OS=Homo sapiens OX=9606 GN=HSP90AA1 PE=1 SV=5</w:t>
            </w:r>
          </w:p>
        </w:tc>
      </w:tr>
      <w:tr w:rsidR="006A0B55" w:rsidRPr="006A0B55" w14:paraId="100C6AB8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884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070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73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322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6E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48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15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, cytoplasmic 1 OS=Homo sapiens OX=9606 GN=ACTB PE=1 SV=1</w:t>
            </w:r>
          </w:p>
        </w:tc>
      </w:tr>
      <w:tr w:rsidR="006A0B55" w:rsidRPr="006A0B55" w14:paraId="79D8010E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CC9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6V8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C1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F30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0C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BA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69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O complex subunit 4 OS=Homo sapiens OX=9606 GN=ALYREF PE=1 SV=3</w:t>
            </w:r>
          </w:p>
        </w:tc>
      </w:tr>
      <w:tr w:rsidR="006A0B55" w:rsidRPr="006A0B55" w14:paraId="1BE017D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AB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780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A8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3BC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659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26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79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se-sensitive element-binding protein 1 OS=Homo sapiens OX=9606 GN=YBX1 PE=1 SV=3</w:t>
            </w:r>
          </w:p>
        </w:tc>
      </w:tr>
      <w:tr w:rsidR="006A0B55" w:rsidRPr="006A0B55" w14:paraId="39EA0992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E4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673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96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FA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76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44D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1D5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enolase OS=Homo sapiens OX=9606 GN=ENO1 PE=1 SV=2</w:t>
            </w:r>
          </w:p>
        </w:tc>
      </w:tr>
      <w:tr w:rsidR="006A0B55" w:rsidRPr="006A0B55" w14:paraId="78F4BC80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F3E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BY7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11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630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28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15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434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merase delta-interacting protein 3 OS=Homo sapiens OX=9606 GN=POLDIP3 PE=1 SV=2</w:t>
            </w:r>
          </w:p>
        </w:tc>
      </w:tr>
      <w:tr w:rsidR="006A0B55" w:rsidRPr="006A0B55" w14:paraId="2CEC1B7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862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479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94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17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302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9F1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BA5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t shock protein beta-1 OS=Homo sapiens OX=9606 GN=HSPB1 PE=1 SV=2</w:t>
            </w:r>
          </w:p>
        </w:tc>
      </w:tr>
      <w:tr w:rsidR="006A0B55" w:rsidRPr="006A0B55" w14:paraId="580C9CF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36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784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6B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34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C9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84E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6F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able ATP-dependent RNA helicase DDX5 OS=Homo sapiens OX=9606 GN=DDX5 PE=1 SV=1</w:t>
            </w:r>
          </w:p>
        </w:tc>
      </w:tr>
      <w:tr w:rsidR="006A0B55" w:rsidRPr="006A0B55" w14:paraId="6234EC5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7D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462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6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3B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6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76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BF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40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plasmin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HSP90B1 PE=1 SV=1</w:t>
            </w:r>
          </w:p>
        </w:tc>
      </w:tr>
      <w:tr w:rsidR="006A0B55" w:rsidRPr="006A0B55" w14:paraId="0BC5B01D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1A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33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EC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4E3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94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2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186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FRG1 OS=Homo sapiens OX=9606 GN=FRG1 PE=1 SV=1</w:t>
            </w:r>
          </w:p>
        </w:tc>
      </w:tr>
      <w:tr w:rsidR="006A0B55" w:rsidRPr="006A0B55" w14:paraId="04D3D43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FEB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5579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C1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864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5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70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B6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2A2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H2 OS=Homo sapiens OX=9606 GN=HNRNPH2 PE=1 SV=1</w:t>
            </w:r>
          </w:p>
        </w:tc>
      </w:tr>
      <w:tr w:rsidR="006A0B55" w:rsidRPr="006A0B55" w14:paraId="43017CF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AF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0DMV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17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6C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2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96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30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90D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tein 1A OS=Homo sapiens OX=9606 GN=HSPA1A PE=1 SV=1</w:t>
            </w:r>
          </w:p>
        </w:tc>
      </w:tr>
      <w:tr w:rsidR="006A0B55" w:rsidRPr="006A0B55" w14:paraId="453B9F4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DDC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0083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C0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9A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2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AB9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7F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0D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U OS=Homo sapiens OX=9606 GN=HNRNPU PE=1 SV=6</w:t>
            </w:r>
          </w:p>
        </w:tc>
      </w:tr>
      <w:tr w:rsidR="006A0B55" w:rsidRPr="006A0B55" w14:paraId="2411176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77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BQE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EAF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A5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17C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2CA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6E2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ulin alpha-1C chain OS=Homo sapiens OX=9606 GN=TUBA1C PE=1 SV=1</w:t>
            </w:r>
          </w:p>
        </w:tc>
      </w:tr>
      <w:tr w:rsidR="006A0B55" w:rsidRPr="006A0B55" w14:paraId="08AF79E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601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2570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7F5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D63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8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E85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4F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68F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 synthase subunit alpha, mitochondrial OS=Homo sapiens OX=9606 GN=ATP5F1A PE=1 SV=1</w:t>
            </w:r>
          </w:p>
        </w:tc>
      </w:tr>
      <w:tr w:rsidR="006A0B55" w:rsidRPr="006A0B55" w14:paraId="13E4207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F53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276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94A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61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6CA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220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093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albumin OS=Homo sapiens OX=9606 GN=ALB PE=1 SV=2</w:t>
            </w:r>
          </w:p>
        </w:tc>
      </w:tr>
      <w:tr w:rsidR="006A0B55" w:rsidRPr="006A0B55" w14:paraId="411C46D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044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231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784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D2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2C9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802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C0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nuclear ribonucleoprotein Sm D3 OS=Homo sapiens OX=9606 GN=SNRPD3 PE=1 SV=1</w:t>
            </w:r>
          </w:p>
        </w:tc>
      </w:tr>
      <w:tr w:rsidR="006A0B55" w:rsidRPr="006A0B55" w14:paraId="1362C52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69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7840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D48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E1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30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E1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6EF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NA export factor OS=Homo sapiens OX=9606 GN=RAE1 PE=1 SV=1</w:t>
            </w:r>
          </w:p>
        </w:tc>
      </w:tr>
      <w:tr w:rsidR="006A0B55" w:rsidRPr="006A0B55" w14:paraId="19AA5678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8C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3815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040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7B2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48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A58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437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binding motif protein, X chromosome OS=Homo sapiens OX=9606 GN=RBMX PE=1 SV=3</w:t>
            </w:r>
          </w:p>
        </w:tc>
      </w:tr>
      <w:tr w:rsidR="006A0B55" w:rsidRPr="006A0B55" w14:paraId="7476055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077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2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5VTE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FB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938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345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A4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5B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elongation factor 1-alpha-like 3 OS=Homo sapiens OX=9606 GN=EEF1A1P5 PE=5 SV=1</w:t>
            </w:r>
          </w:p>
        </w:tc>
      </w:tr>
      <w:tr w:rsidR="006A0B55" w:rsidRPr="006A0B55" w14:paraId="37A46F09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F2D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059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DE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DF4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868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83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doplasmic reticulum chaperone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P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HSPA5 PE=1 SV=2</w:t>
            </w:r>
          </w:p>
        </w:tc>
      </w:tr>
      <w:tr w:rsidR="006A0B55" w:rsidRPr="006A0B55" w14:paraId="0B2928D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9E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67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4B3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D4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B47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76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012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thrin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teractor 1 OS=Homo sapiens OX=9606 GN=CLINT1 PE=1 SV=1</w:t>
            </w:r>
          </w:p>
        </w:tc>
      </w:tr>
      <w:tr w:rsidR="006A0B55" w:rsidRPr="006A0B55" w14:paraId="6B10110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4C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080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83B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C9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1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9BA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C9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4B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eat shock protein, mitochondrial OS=Homo sapiens OX=9606 GN=HSPD1 PE=1 SV=2</w:t>
            </w:r>
          </w:p>
        </w:tc>
      </w:tr>
      <w:tr w:rsidR="006A0B55" w:rsidRPr="006A0B55" w14:paraId="68FE57D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4E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4781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68A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BC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DB1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4B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BFF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karyotic translation initiation factor 1A, X-chromosomal OS=Homo sapiens OX=9606 GN=EIF1AX PE=1 SV=2</w:t>
            </w:r>
          </w:p>
        </w:tc>
      </w:tr>
      <w:tr w:rsidR="006A0B55" w:rsidRPr="006A0B55" w14:paraId="46F829E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EA7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933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D8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D8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34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80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39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lin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NCL PE=1 SV=3</w:t>
            </w:r>
          </w:p>
        </w:tc>
      </w:tr>
      <w:tr w:rsidR="006A0B55" w:rsidRPr="006A0B55" w14:paraId="49899D0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219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TF7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65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D5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3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B3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7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9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49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Shroom3 OS=Homo sapiens OX=9606 GN=SHROOM3 PE=1 SV=2</w:t>
            </w:r>
          </w:p>
        </w:tc>
      </w:tr>
      <w:tr w:rsidR="006A0B55" w:rsidRPr="006A0B55" w14:paraId="6B1D11DD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FF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5259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F65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73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147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D0E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062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F OS=Homo sapiens OX=9606 GN=HNRNPF PE=1 SV=3</w:t>
            </w:r>
          </w:p>
        </w:tc>
      </w:tr>
      <w:tr w:rsidR="006A0B55" w:rsidRPr="006A0B55" w14:paraId="220EE8A2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E9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357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3E1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11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D8A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CE9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91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W domain-containing protein 1 OS=Homo sapiens OX=9606 GN=SNW1 PE=1 SV=1</w:t>
            </w:r>
          </w:p>
        </w:tc>
      </w:tr>
      <w:tr w:rsidR="006A0B55" w:rsidRPr="006A0B55" w14:paraId="62EE896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45B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285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BC5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1E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05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1CE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F8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S ribosomal protein S25 OS=Homo sapiens OX=9606 GN=RPS25 PE=1 SV=1</w:t>
            </w:r>
          </w:p>
        </w:tc>
      </w:tr>
      <w:tr w:rsidR="006A0B55" w:rsidRPr="006A0B55" w14:paraId="7B554DF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EFD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997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02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891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E09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0C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41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-bisphosphate aldolase C OS=Homo sapiens OX=9606 GN=ALDOC PE=1 SV=2</w:t>
            </w:r>
          </w:p>
        </w:tc>
      </w:tr>
      <w:tr w:rsidR="006A0B55" w:rsidRPr="006A0B55" w14:paraId="54151910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80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3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2179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FA2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1A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53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29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82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ltage-dependent anion-selective channel protein 1 OS=Homo sapiens OX=9606 GN=VDAC1 PE=1 SV=2</w:t>
            </w:r>
          </w:p>
        </w:tc>
      </w:tr>
      <w:tr w:rsidR="006A0B55" w:rsidRPr="006A0B55" w14:paraId="29523148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F2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2262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5C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CF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C0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21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37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s A2/B1 OS=Homo sapiens OX=9606 GN=HNRNPA2B1 PE=1 SV=2</w:t>
            </w:r>
          </w:p>
        </w:tc>
      </w:tr>
      <w:tr w:rsidR="006A0B55" w:rsidRPr="006A0B55" w14:paraId="68760F1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8B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6AG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23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838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26E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45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276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ine-rich repeat-containing protein 59 OS=Homo sapiens OX=9606 GN=LRRC59 PE=1 SV=1</w:t>
            </w:r>
          </w:p>
        </w:tc>
      </w:tr>
      <w:tr w:rsidR="006A0B55" w:rsidRPr="006A0B55" w14:paraId="4627786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83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5399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264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1F2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0A6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A7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21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ated RNA polymerase II transcriptional coactivator p15 OS=Homo sapiens OX=9606 GN=SUB1 PE=1 SV=3</w:t>
            </w:r>
          </w:p>
        </w:tc>
      </w:tr>
      <w:tr w:rsidR="006A0B55" w:rsidRPr="006A0B55" w14:paraId="0CA4535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8F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719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26A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5C0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76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5D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97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lactate dehydrogenase B chain OS=Homo sapiens OX=9606 GN=LDHB PE=1 SV=2</w:t>
            </w:r>
          </w:p>
        </w:tc>
      </w:tr>
      <w:tr w:rsidR="006A0B55" w:rsidRPr="006A0B55" w14:paraId="01A32FB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A6D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0683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9B3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C3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570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76D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A4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oxiredoxin-1 OS=Homo sapiens OX=9606 GN=PRDX1 PE=1 SV=1</w:t>
            </w:r>
          </w:p>
        </w:tc>
      </w:tr>
      <w:tr w:rsidR="006A0B55" w:rsidRPr="006A0B55" w14:paraId="6F86295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F14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657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EA3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1E0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17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C2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236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 synthase subunit beta, mitochondrial OS=Homo sapiens OX=9606 GN=ATP5F1B PE=1 SV=3</w:t>
            </w:r>
          </w:p>
        </w:tc>
      </w:tr>
      <w:tr w:rsidR="006A0B55" w:rsidRPr="006A0B55" w14:paraId="4B5D409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EEC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514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6E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3BC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5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C9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33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B21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phosphatidylinositol 4,5-bisphosphate phosphodiesterase beta-4 OS=Homo sapiens OX=9606 GN=PLCB4 PE=1 SV=3</w:t>
            </w:r>
          </w:p>
        </w:tc>
      </w:tr>
      <w:tr w:rsidR="006A0B55" w:rsidRPr="006A0B55" w14:paraId="66316FE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75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3654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1D2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AF1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51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41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3CB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 synthase subunit gamma, mitochondrial OS=Homo sapiens OX=9606 GN=ATP5F1C PE=1 SV=1</w:t>
            </w:r>
          </w:p>
        </w:tc>
      </w:tr>
      <w:tr w:rsidR="006A0B55" w:rsidRPr="006A0B55" w14:paraId="6318A91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E3F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536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1AB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47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58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911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32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(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-binding protein 2 OS=Homo sapiens OX=9606 GN=PCBP2 PE=1 SV=1</w:t>
            </w:r>
          </w:p>
        </w:tc>
      </w:tr>
      <w:tr w:rsidR="006A0B55" w:rsidRPr="006A0B55" w14:paraId="5AD3597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BA7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4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773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CC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E1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AC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82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8A9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filin-1 OS=Homo sapiens OX=9606 GN=PFN1 PE=1 SV=2</w:t>
            </w:r>
          </w:p>
        </w:tc>
      </w:tr>
      <w:tr w:rsidR="006A0B55" w:rsidRPr="006A0B55" w14:paraId="73BA0DF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BE5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226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F6B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53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80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4EB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AB1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S ribosomal protein S14 OS=Homo sapiens OX=9606 GN=RPS14 PE=1 SV=3</w:t>
            </w:r>
          </w:p>
        </w:tc>
      </w:tr>
      <w:tr w:rsidR="006A0B55" w:rsidRPr="006A0B55" w14:paraId="7D9E1D39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FC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275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11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F11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B9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F24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A4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S ribosomal protein S6 OS=Homo sapiens OX=9606 GN=RPS6 PE=1 SV=1</w:t>
            </w:r>
          </w:p>
        </w:tc>
      </w:tr>
      <w:tr w:rsidR="006A0B55" w:rsidRPr="006A0B55" w14:paraId="14A524B2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F7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291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4F7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C6D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04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2DF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6A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S ribosomal protein L11 OS=Homo sapiens OX=9606 GN=RPL11 PE=1 SV=2</w:t>
            </w:r>
          </w:p>
        </w:tc>
      </w:tr>
      <w:tr w:rsidR="006A0B55" w:rsidRPr="006A0B55" w14:paraId="608BB1D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7CD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NQ3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CBB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C7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F7D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32E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3B7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40S ribosomal protein S10-like OS=Homo sapiens OX=9606 GN=RPS10P5 PE=5 SV=1</w:t>
            </w:r>
          </w:p>
        </w:tc>
      </w:tr>
      <w:tr w:rsidR="006A0B55" w:rsidRPr="006A0B55" w14:paraId="41AA890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B2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ND5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36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1C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1D0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73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A88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LSM14 homolog A OS=Homo sapiens OX=9606 GN=LSM14A PE=1 SV=3</w:t>
            </w:r>
          </w:p>
        </w:tc>
      </w:tr>
      <w:tr w:rsidR="006A0B55" w:rsidRPr="006A0B55" w14:paraId="7B9C7A4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C12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0151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48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709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CAA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C3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B03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ylyl cyclase-associated protein 1 OS=Homo sapiens OX=9606 GN=CAP1 PE=1 SV=5</w:t>
            </w:r>
          </w:p>
        </w:tc>
      </w:tr>
      <w:tr w:rsidR="006A0B55" w:rsidRPr="006A0B55" w14:paraId="67F6E6C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E94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149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5F5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838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2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690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85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5F5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carboxylase, mitochondrial OS=Homo sapiens OX=9606 GN=PC PE=1 SV=2</w:t>
            </w:r>
          </w:p>
        </w:tc>
      </w:tr>
      <w:tr w:rsidR="006A0B55" w:rsidRPr="006A0B55" w14:paraId="2CF42C3D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78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6RQ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B51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72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EEE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72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DBD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crotonoyl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 carboxylase subunit alpha, mitochondrial OS=Homo sapiens OX=9606 GN=MCCC1 PE=1 SV=3</w:t>
            </w:r>
          </w:p>
        </w:tc>
      </w:tr>
      <w:tr w:rsidR="006A0B55" w:rsidRPr="006A0B55" w14:paraId="62F89B3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52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Y3Y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87A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D94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053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884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7EC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atin target of PRMT1 protein OS=Homo sapiens OX=9606 GN=CHTOP PE=1 SV=2</w:t>
            </w:r>
          </w:p>
        </w:tc>
      </w:tr>
      <w:tr w:rsidR="006A0B55" w:rsidRPr="006A0B55" w14:paraId="10A2981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46E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5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Y6M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52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0C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3C0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0B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2C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-like growth factor 2 mRNA-binding protein 2 OS=Homo sapiens OX=9606 GN=IGF2BP2 PE=1 SV=2</w:t>
            </w:r>
          </w:p>
        </w:tc>
      </w:tr>
      <w:tr w:rsidR="006A0B55" w:rsidRPr="006A0B55" w14:paraId="07C0705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A8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308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BF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E81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0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9C4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5F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E3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-CoA carboxylase 1 OS=Homo sapiens OX=9606 GN=ACACA PE=1 SV=2</w:t>
            </w:r>
          </w:p>
        </w:tc>
      </w:tr>
      <w:tr w:rsidR="006A0B55" w:rsidRPr="006A0B55" w14:paraId="13258DA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959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311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F08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74C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573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310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9A2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atin assembly factor 1 subunit B OS=Homo sapiens OX=9606 GN=CHAF1B PE=1 SV=1</w:t>
            </w:r>
          </w:p>
        </w:tc>
      </w:tr>
      <w:tr w:rsidR="006A0B55" w:rsidRPr="006A0B55" w14:paraId="4D18C5F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5F2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297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838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7D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3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230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E8E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1F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 guanine nucleotide exchange factor 2 OS=Homo sapiens OX=9606 GN=ARHGEF2 PE=1 SV=4</w:t>
            </w:r>
          </w:p>
        </w:tc>
      </w:tr>
      <w:tr w:rsidR="006A0B55" w:rsidRPr="006A0B55" w14:paraId="341C03D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F9D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H0A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323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B5D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5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588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990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59E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cytidine acetyltransferase OS=Homo sapiens OX=9606 GN=NAT10 PE=1 SV=2</w:t>
            </w:r>
          </w:p>
        </w:tc>
      </w:tr>
      <w:tr w:rsidR="006A0B55" w:rsidRPr="006A0B55" w14:paraId="3E8F701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E73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461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F53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954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8B2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02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287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kinase PKM OS=Homo sapiens OX=9606 GN=PKM PE=1 SV=4</w:t>
            </w:r>
          </w:p>
        </w:tc>
      </w:tr>
      <w:tr w:rsidR="006A0B55" w:rsidRPr="006A0B55" w14:paraId="4F6D689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22E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197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3F3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4E1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660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17C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E5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K OS=Homo sapiens OX=9606 GN=HNRNPK PE=1 SV=1</w:t>
            </w:r>
          </w:p>
        </w:tc>
      </w:tr>
      <w:tr w:rsidR="006A0B55" w:rsidRPr="006A0B55" w14:paraId="48B11A29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61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514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E3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F1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7C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86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14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P/ATP translocase 2 OS=Homo sapiens OX=9606 GN=SLC25A5 PE=1 SV=7</w:t>
            </w:r>
          </w:p>
        </w:tc>
      </w:tr>
      <w:tr w:rsidR="006A0B55" w:rsidRPr="006A0B55" w14:paraId="75AD8BF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56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324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A17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6F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0C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B33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6F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ptor of activated protein C kinase 1 OS=Homo sapiens OX=9606 GN=RACK1 PE=1 SV=3</w:t>
            </w:r>
          </w:p>
        </w:tc>
      </w:tr>
      <w:tr w:rsidR="006A0B55" w:rsidRPr="006A0B55" w14:paraId="53400430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C9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3526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36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B0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5E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770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681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S ribosomal protein L22 OS=Homo sapiens OX=9606 GN=RPL22 PE=1 SV=2</w:t>
            </w:r>
          </w:p>
        </w:tc>
      </w:tr>
      <w:tr w:rsidR="006A0B55" w:rsidRPr="006A0B55" w14:paraId="5BA2548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5C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98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1A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DD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1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CD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B5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5A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mitotic apparatus protein 1 OS=Homo sapiens OX=9606 GN=NUMA1 PE=1 SV=2</w:t>
            </w:r>
          </w:p>
        </w:tc>
      </w:tr>
      <w:tr w:rsidR="006A0B55" w:rsidRPr="006A0B55" w14:paraId="28B32D7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2C2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4979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036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410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4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11A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2A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8D4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pore complex protein Nup153 OS=Homo sapiens OX=9606 GN=NUP153 PE=1 SV=2</w:t>
            </w:r>
          </w:p>
        </w:tc>
      </w:tr>
      <w:tr w:rsidR="006A0B55" w:rsidRPr="006A0B55" w14:paraId="192E073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35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8373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2E4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B9A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F21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4B1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3A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S ribosomal protein L24 OS=Homo sapiens OX=9606 GN=RPL24 PE=1 SV=1</w:t>
            </w:r>
          </w:p>
        </w:tc>
      </w:tr>
      <w:tr w:rsidR="006A0B55" w:rsidRPr="006A0B55" w14:paraId="12781AB8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3E4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HCC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79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8E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E7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4C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384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crotonoyl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A carboxylase beta chain, mitochondrial OS=Homo sapiens OX=9606 GN=MCCC2 PE=1 SV=1</w:t>
            </w:r>
          </w:p>
        </w:tc>
      </w:tr>
      <w:tr w:rsidR="006A0B55" w:rsidRPr="006A0B55" w14:paraId="72267CC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24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10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24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D2B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902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BB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37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D0 OS=Homo sapiens OX=9606 GN=HNRNPD PE=1 SV=1</w:t>
            </w:r>
          </w:p>
        </w:tc>
      </w:tr>
      <w:tr w:rsidR="006A0B55" w:rsidRPr="006A0B55" w14:paraId="2838E35E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70E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O4317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432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1FD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3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622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3C9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BB2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3-phosphoglycerate dehydrogenase OS=Homo sapiens OX=9606 GN=PHGDH PE=1 SV=4</w:t>
            </w:r>
          </w:p>
        </w:tc>
      </w:tr>
      <w:tr w:rsidR="006A0B55" w:rsidRPr="006A0B55" w14:paraId="26623C1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2B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O4329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82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F7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446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FFA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A9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4/U</w:t>
            </w:r>
            <w:proofErr w:type="gram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U</w:t>
            </w:r>
            <w:proofErr w:type="gram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tri-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NP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ssociated protein 1 OS=Homo sapiens OX=9606 GN=SART1 PE=1 SV=1</w:t>
            </w:r>
          </w:p>
        </w:tc>
      </w:tr>
      <w:tr w:rsidR="006A0B55" w:rsidRPr="006A0B55" w14:paraId="6FD0A2E9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2E4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NC5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DB9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177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AB8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AF8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16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inogen activator inhibitor 1 RNA-binding protein OS=Homo sapiens OX=9606 GN=SERBP1 PE=1 SV=2</w:t>
            </w:r>
          </w:p>
        </w:tc>
      </w:tr>
      <w:tr w:rsidR="006A0B55" w:rsidRPr="006A0B55" w14:paraId="1B5FB229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BD9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5465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73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09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2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BF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88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29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t shock-related 70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tein 2 OS=Homo sapiens OX=9606 GN=HSPA2 PE=1 SV=1</w:t>
            </w:r>
          </w:p>
        </w:tc>
      </w:tr>
      <w:tr w:rsidR="006A0B55" w:rsidRPr="006A0B55" w14:paraId="2038C42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52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O4380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7B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F0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A25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0F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45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age and polyadenylation specificity factor subunit 5 OS=Homo sapiens OX=9606 GN=NUDT21 PE=1 SV=1</w:t>
            </w:r>
          </w:p>
        </w:tc>
      </w:tr>
      <w:tr w:rsidR="006A0B55" w:rsidRPr="006A0B55" w14:paraId="561194D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0C1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7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640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0C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34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57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FA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3B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 H1.3 OS=Homo sapiens OX=9606 GN=HIST1H1D PE=1 SV=2</w:t>
            </w:r>
          </w:p>
        </w:tc>
      </w:tr>
      <w:tr w:rsidR="006A0B55" w:rsidRPr="006A0B55" w14:paraId="02030ED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531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Y53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DE9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F74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ABF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97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3C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yl-prolyl cis-trans isomerase A-like 4A OS=Homo sapiens OX=9606 GN=PPIAL4A PE=2 SV=1</w:t>
            </w:r>
          </w:p>
        </w:tc>
      </w:tr>
      <w:tr w:rsidR="006A0B55" w:rsidRPr="006A0B55" w14:paraId="5750A60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75D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4216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3F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4C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D9A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99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99A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ina-associated polypeptide 2, isoforms beta/gamma OS=Homo sapiens OX=9606 GN=TMPO PE=1 SV=2</w:t>
            </w:r>
          </w:p>
        </w:tc>
      </w:tr>
      <w:tr w:rsidR="006A0B55" w:rsidRPr="006A0B55" w14:paraId="2FA5D6B8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C06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310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AD7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91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D7A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318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89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-3-3 protein zeta/delta OS=Homo sapiens OX=9606 GN=YWHAZ PE=1 SV=1</w:t>
            </w:r>
          </w:p>
        </w:tc>
      </w:tr>
      <w:tr w:rsidR="006A0B55" w:rsidRPr="006A0B55" w14:paraId="6713519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127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01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70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A89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7A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41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662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d-inducible RNA-binding protein OS=Homo sapiens OX=9606 GN=CIRBP PE=1 SV=1</w:t>
            </w:r>
          </w:p>
        </w:tc>
      </w:tr>
      <w:tr w:rsidR="006A0B55" w:rsidRPr="006A0B55" w14:paraId="1EB40129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031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966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A0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459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C4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E1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D48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c oxidase subunit 6C OS=Homo sapiens OX=9606 GN=COX6C PE=1 SV=2</w:t>
            </w:r>
          </w:p>
        </w:tc>
      </w:tr>
      <w:tr w:rsidR="006A0B55" w:rsidRPr="006A0B55" w14:paraId="288CABB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6E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297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54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E6A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90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ED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A4A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in-40S ribosomal protein S27a OS=Homo sapiens OX=9606 GN=RPS27A PE=1 SV=2</w:t>
            </w:r>
          </w:p>
        </w:tc>
      </w:tr>
      <w:tr w:rsidR="006A0B55" w:rsidRPr="006A0B55" w14:paraId="308AAE6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F19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WWY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DA5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7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C1C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76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3AC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4/U6 small nuclear ribonucleoprotein Prp31 OS=Homo sapiens OX=9606 GN=PRPF31 PE=1 SV=2</w:t>
            </w:r>
          </w:p>
        </w:tc>
      </w:tr>
      <w:tr w:rsidR="006A0B55" w:rsidRPr="006A0B55" w14:paraId="1CBB0AC0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4B2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53F1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28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B7A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6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8B1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CFD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CE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cap-binding protein subunit 3 OS=Homo sapiens OX=9606 GN=NCBP3 PE=1 SV=2</w:t>
            </w:r>
          </w:p>
        </w:tc>
      </w:tr>
      <w:tr w:rsidR="006A0B55" w:rsidRPr="006A0B55" w14:paraId="2FD1060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50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6120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54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09C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D97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5F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A98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P-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ylation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ctor 3 OS=Homo sapiens OX=9606 GN=ARF3 PE=1 SV=2</w:t>
            </w:r>
          </w:p>
        </w:tc>
      </w:tr>
      <w:tr w:rsidR="006A0B55" w:rsidRPr="006A0B55" w14:paraId="3CF9DF2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ACB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7Z7H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E5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38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294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61F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3A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S ribosomal protein L10, mitochondrial OS=Homo sapiens OX=9606 GN=MRPL10 PE=1 SV=3</w:t>
            </w:r>
          </w:p>
        </w:tc>
      </w:tr>
      <w:tr w:rsidR="006A0B55" w:rsidRPr="006A0B55" w14:paraId="1D95BE8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6E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DN7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A6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CE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04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48C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2AE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licing factor U2AF 35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bunit-like protein OS=Homo sapiens OX=9606 GN=U2AF1L5 PE=1 SV=1</w:t>
            </w:r>
          </w:p>
        </w:tc>
      </w:tr>
      <w:tr w:rsidR="006A0B55" w:rsidRPr="006A0B55" w14:paraId="7C8D0038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571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326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3B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AE0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03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E80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5B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ogenase/reductase SDR family member 2, mitochondrial OS=Homo sapiens OX=9606 GN=DHRS2 PE=1 SV=4</w:t>
            </w:r>
          </w:p>
        </w:tc>
      </w:tr>
      <w:tr w:rsidR="006A0B55" w:rsidRPr="006A0B55" w14:paraId="23283BF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40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6DF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D2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5B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C7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B07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CF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ing factor ESS-2 homolog OS=Homo sapiens OX=9606 GN=ESS2 PE=1 SV=1</w:t>
            </w:r>
          </w:p>
        </w:tc>
      </w:tr>
      <w:tr w:rsidR="006A0B55" w:rsidRPr="006A0B55" w14:paraId="20ABADB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38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2779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59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C96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1B5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9B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D78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reticulin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CALR PE=1 SV=1</w:t>
            </w:r>
          </w:p>
        </w:tc>
      </w:tr>
      <w:tr w:rsidR="006A0B55" w:rsidRPr="006A0B55" w14:paraId="007A898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C36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BVA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833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8AC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044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8B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90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bulin beta-2B chain OS=Homo sapiens OX=9606 GN=TUBB2B PE=1 SV=1</w:t>
            </w:r>
          </w:p>
        </w:tc>
      </w:tr>
      <w:tr w:rsidR="006A0B55" w:rsidRPr="006A0B55" w14:paraId="1D9B6F4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AB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71UM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803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947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0D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921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AE8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S ribosomal protein S27-like OS=Homo sapiens OX=9606 GN=RPS27L PE=1 SV=3</w:t>
            </w:r>
          </w:p>
        </w:tc>
      </w:tr>
      <w:tr w:rsidR="006A0B55" w:rsidRPr="006A0B55" w14:paraId="4EA6E91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6CD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3005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D4C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FD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506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D3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940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S ribosomal protein L12 OS=Homo sapiens OX=9606 GN=RPL12 PE=1 SV=1</w:t>
            </w:r>
          </w:p>
        </w:tc>
      </w:tr>
      <w:tr w:rsidR="006A0B55" w:rsidRPr="006A0B55" w14:paraId="7AEB7F34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10E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8410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7FE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D47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29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90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D8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ne/arginine-rich splicing factor 3 OS=Homo sapiens OX=9606 GN=SRSF3 PE=1 SV=1</w:t>
            </w:r>
          </w:p>
        </w:tc>
      </w:tr>
      <w:tr w:rsidR="006A0B55" w:rsidRPr="006A0B55" w14:paraId="78858DA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09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0902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C2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DC1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8C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1B7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A12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-binding protein RBBP4 OS=Homo sapiens OX=9606 GN=RBBP4 PE=1 SV=3</w:t>
            </w:r>
          </w:p>
        </w:tc>
      </w:tr>
      <w:tr w:rsidR="006A0B55" w:rsidRPr="006A0B55" w14:paraId="5E74843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67F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9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DPB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0A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E5B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E2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F4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FF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OLR1D, isoform 2 OS=Homo sapiens OX=9606 GN=POLR1D PE=1 SV=1</w:t>
            </w:r>
          </w:p>
        </w:tc>
      </w:tr>
      <w:tr w:rsidR="006A0B55" w:rsidRPr="006A0B55" w14:paraId="08C95C6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CC3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UJ9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FCD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15F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0F6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EB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462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 voltage-gated channel subfamily G member 2 OS=Homo sapiens OX=9606 GN=KCNG2 PE=1 SV=1</w:t>
            </w:r>
          </w:p>
        </w:tc>
      </w:tr>
      <w:tr w:rsidR="006A0B55" w:rsidRPr="006A0B55" w14:paraId="37F1457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62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01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8C5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F1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51B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B58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4C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d-inducible RNA-binding protein OS=Homo sapiens OX=9606 GN=CIRBP PE=1 SV=1</w:t>
            </w:r>
          </w:p>
        </w:tc>
      </w:tr>
      <w:tr w:rsidR="006A0B55" w:rsidRPr="006A0B55" w14:paraId="4D0401F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6E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6DN7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43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F8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BF8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62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065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 receptor-like protein 6 OS=Homo sapiens OX=9606 GN=FCRL6 PE=1 SV=2</w:t>
            </w:r>
          </w:p>
        </w:tc>
      </w:tr>
      <w:tr w:rsidR="006A0B55" w:rsidRPr="006A0B55" w14:paraId="6BE4855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8A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315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F8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43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0E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F18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CC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A0 OS=Homo sapiens OX=9606 GN=HNRNPA0 PE=1 SV=1</w:t>
            </w:r>
          </w:p>
        </w:tc>
      </w:tr>
      <w:tr w:rsidR="006A0B55" w:rsidRPr="006A0B55" w14:paraId="0CB0A63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F9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49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AE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035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1A5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41F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FC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binding protein 39 OS=Homo sapiens OX=9606 GN=RBM39 PE=1 SV=2</w:t>
            </w:r>
          </w:p>
        </w:tc>
      </w:tr>
      <w:tr w:rsidR="006A0B55" w:rsidRPr="006A0B55" w14:paraId="10DB854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71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413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E6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31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082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5E8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71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artite motif-containing protein 29 OS=Homo sapiens OX=9606 GN=TRIM29 PE=1 SV=2</w:t>
            </w:r>
          </w:p>
        </w:tc>
      </w:tr>
      <w:tr w:rsidR="006A0B55" w:rsidRPr="006A0B55" w14:paraId="1EA2465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CB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6ZS27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D3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70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8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080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EFF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D71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nc finger protein 662 OS=Homo sapiens OX=9606 GN=ZNF662 PE=1 SV=1</w:t>
            </w:r>
          </w:p>
        </w:tc>
      </w:tr>
      <w:tr w:rsidR="006A0B55" w:rsidRPr="006A0B55" w14:paraId="735FA782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9B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5VZ8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B8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4B6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9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056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5A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81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 domain-containing protein 4C OS=Homo sapiens OX=9606 GN=DENND4C PE=1 SV=3</w:t>
            </w:r>
          </w:p>
        </w:tc>
      </w:tr>
      <w:tr w:rsidR="006A0B55" w:rsidRPr="006A0B55" w14:paraId="547DB712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CC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3864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07F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88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9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04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888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63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ess-70 protein, mitochondrial OS=Homo sapiens OX=9606 GN=HSPA9 PE=1 SV=2</w:t>
            </w:r>
          </w:p>
        </w:tc>
      </w:tr>
      <w:tr w:rsidR="006A0B55" w:rsidRPr="006A0B55" w14:paraId="1E4B462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2E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0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Y4F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DA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3B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6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1C2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956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1D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G array regulator of axonemal microtubules protein 1 OS=Homo sapiens OX=9606 GN=TOGARAM1 PE=1 SV=4</w:t>
            </w:r>
          </w:p>
        </w:tc>
      </w:tr>
      <w:tr w:rsidR="006A0B55" w:rsidRPr="006A0B55" w14:paraId="4A66BE9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0F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6QU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C82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34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3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69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76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B6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ocadherin-15 OS=Homo sapiens OX=9606 GN=PCDH15 PE=1 SV=2</w:t>
            </w:r>
          </w:p>
        </w:tc>
      </w:tr>
      <w:tr w:rsidR="006A0B55" w:rsidRPr="006A0B55" w14:paraId="34DC131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F1B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500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51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B3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C3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D1F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84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NA-associated factor OS=Homo sapiens OX=9606 GN=PCLAF PE=1 SV=1</w:t>
            </w:r>
          </w:p>
        </w:tc>
      </w:tr>
      <w:tr w:rsidR="006A0B55" w:rsidRPr="006A0B55" w14:paraId="63BED24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88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407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1C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EAF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68E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82A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8D9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ctose-bisphosphate aldolase A OS=Homo sapiens OX=9606 GN=ALDOA PE=1 SV=2</w:t>
            </w:r>
          </w:p>
        </w:tc>
      </w:tr>
      <w:tr w:rsidR="006A0B55" w:rsidRPr="006A0B55" w14:paraId="124F10A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A6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CH9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B66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60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B5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97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10D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protein FAM106C OS=Homo sapiens OX=9606 GN=FAM106CP PE=5 SV=1</w:t>
            </w:r>
          </w:p>
        </w:tc>
      </w:tr>
      <w:tr w:rsidR="006A0B55" w:rsidRPr="006A0B55" w14:paraId="4E31C60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5BC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NP7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54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F0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7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6DA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45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497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bifunctional UDP-N-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glucosamine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ferase and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ubiquitinase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LG13 OS=Homo sapiens OX=9606 GN=ALG13 PE=1 SV=2</w:t>
            </w:r>
          </w:p>
        </w:tc>
      </w:tr>
      <w:tr w:rsidR="006A0B55" w:rsidRPr="006A0B55" w14:paraId="095896D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EC4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IZD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7C0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9AF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23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F6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B0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dicator of cytokinesis protein 3 OS=Homo sapiens OX=9606 GN=DOCK3 PE=1 SV=1</w:t>
            </w:r>
          </w:p>
        </w:tc>
      </w:tr>
      <w:tr w:rsidR="006A0B55" w:rsidRPr="006A0B55" w14:paraId="76293BBA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25B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IYS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FF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B2E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BC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00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6C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ase M20 domain-containing protein 2 OS=Homo sapiens OX=9606 GN=PM20D2 PE=1 SV=2</w:t>
            </w:r>
          </w:p>
        </w:tc>
      </w:tr>
      <w:tr w:rsidR="006A0B55" w:rsidRPr="006A0B55" w14:paraId="44A0BC5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F3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UIF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EE9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AF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B52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9BC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52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ktin-2 OS=Homo sapiens OX=9606 GN=TEKT2 PE=1 SV=1</w:t>
            </w:r>
          </w:p>
        </w:tc>
      </w:tr>
      <w:tr w:rsidR="006A0B55" w:rsidRPr="006A0B55" w14:paraId="2CCF73C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FDC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O4317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55E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1E4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74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CEF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5DE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4/U6 small nuclear ribonucleoprotein Prp4 OS=Homo sapiens OX=9606 GN=PRPF4 PE=1 SV=2</w:t>
            </w:r>
          </w:p>
        </w:tc>
      </w:tr>
      <w:tr w:rsidR="006A0B55" w:rsidRPr="006A0B55" w14:paraId="06793DB7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5F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1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H2U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A5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49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98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509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49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-dependent RNA helicase DHX36 OS=Homo sapiens OX=9606 GN=DHX36 PE=1 SV=2</w:t>
            </w:r>
          </w:p>
        </w:tc>
      </w:tr>
      <w:tr w:rsidR="006A0B55" w:rsidRPr="006A0B55" w14:paraId="3736C31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379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0472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EA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BFC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0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11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7E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9E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genic locus notch homolog protein 2 OS=Homo sapiens OX=9606 GN=NOTCH2 PE=1 SV=3</w:t>
            </w:r>
          </w:p>
        </w:tc>
      </w:tr>
      <w:tr w:rsidR="006A0B55" w:rsidRPr="006A0B55" w14:paraId="183B314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942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O9507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DB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7D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3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E87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51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55E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3 ubiquitin-protein ligase UBR5 OS=Homo sapiens OX=9606 GN=UBR5 PE=1 SV=2</w:t>
            </w:r>
          </w:p>
        </w:tc>
      </w:tr>
      <w:tr w:rsidR="006A0B55" w:rsidRPr="006A0B55" w14:paraId="14ED58F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004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NYJ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AD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6C8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779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DCE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C1C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-beta-activated kinase 1 and MAP3K7-binding protein 2 OS=Homo sapiens OX=9606 GN=TAB2 PE=1 SV=1</w:t>
            </w:r>
          </w:p>
        </w:tc>
      </w:tr>
      <w:tr w:rsidR="006A0B55" w:rsidRPr="006A0B55" w14:paraId="229FEEED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6B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0241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C0A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3EA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7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5C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57BC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C55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moglein-1 OS=Homo sapiens OX=9606 GN=DSG1 PE=1 SV=2</w:t>
            </w:r>
          </w:p>
        </w:tc>
      </w:tr>
      <w:tr w:rsidR="006A0B55" w:rsidRPr="006A0B55" w14:paraId="3AD85B5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B18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BYG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B3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893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F22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90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2E3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tioning defective 6 homolog gamma OS=Homo sapiens OX=9606 GN=PARD6G PE=1 SV=1</w:t>
            </w:r>
          </w:p>
        </w:tc>
      </w:tr>
      <w:tr w:rsidR="006A0B55" w:rsidRPr="006A0B55" w14:paraId="2FD2D960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EA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2328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8C3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1FB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052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AA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A58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yl-prolyl cis-trans isomerase B OS=Homo sapiens OX=9606 GN=PPIB PE=1 SV=2</w:t>
            </w:r>
          </w:p>
        </w:tc>
      </w:tr>
      <w:tr w:rsidR="006A0B55" w:rsidRPr="006A0B55" w14:paraId="4BF7948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D9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5JST6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524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D09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510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0E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F70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-hand domain-containing family member C2 OS=Homo sapiens OX=9606 GN=EFHC2 PE=1 SV=2</w:t>
            </w:r>
          </w:p>
        </w:tc>
      </w:tr>
      <w:tr w:rsidR="006A0B55" w:rsidRPr="006A0B55" w14:paraId="5465B812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523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702N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02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2D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6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EB8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D0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5FA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 actin-binding repeat-containing protein 1 OS=Homo sapiens OX=9606 GN=XIRP1 PE=1 SV=1</w:t>
            </w:r>
          </w:p>
        </w:tc>
      </w:tr>
      <w:tr w:rsidR="006A0B55" w:rsidRPr="006A0B55" w14:paraId="15F1F50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BC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1515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21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ED3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0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D9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926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FE8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centriolar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aterial 1 protein OS=Homo sapiens OX=9606 GN=PCM1 PE=1 SV=5</w:t>
            </w:r>
          </w:p>
        </w:tc>
      </w:tr>
      <w:tr w:rsidR="006A0B55" w:rsidRPr="006A0B55" w14:paraId="72FE8581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37BF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2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ND04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B6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034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9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B4F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7E9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67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SMG8 OS=Homo sapiens OX=9606 GN=SMG8 PE=1 SV=1</w:t>
            </w:r>
          </w:p>
        </w:tc>
      </w:tr>
      <w:tr w:rsidR="006A0B55" w:rsidRPr="006A0B55" w14:paraId="59FAB9C3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88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0C0S8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636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5EC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E102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143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8F6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 H2A type 1 OS=Homo sapiens OX=9606 GN=HIST1H2AG PE=1 SV=2</w:t>
            </w:r>
          </w:p>
        </w:tc>
      </w:tr>
      <w:tr w:rsidR="006A0B55" w:rsidRPr="006A0B55" w14:paraId="296D6308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490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2940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6D8D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C8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5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4CA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2C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A9C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ketolase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TKT PE=1 SV=3</w:t>
            </w:r>
          </w:p>
        </w:tc>
      </w:tr>
      <w:tr w:rsidR="006A0B55" w:rsidRPr="006A0B55" w14:paraId="65196025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9A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2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5VST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351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EE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6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FC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23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D6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curin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OBSCN PE=1 SV=3</w:t>
            </w:r>
          </w:p>
        </w:tc>
      </w:tr>
      <w:tr w:rsidR="006A0B55" w:rsidRPr="006A0B55" w14:paraId="1F04DB40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5BD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3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21439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5E6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9B7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0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2331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049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74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choline translocator ABCB4 OS=Homo sapiens OX=9606 GN=ABCB4 PE=1 SV=2</w:t>
            </w:r>
          </w:p>
        </w:tc>
      </w:tr>
      <w:tr w:rsidR="006A0B55" w:rsidRPr="006A0B55" w14:paraId="1397632C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F4C7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4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1153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378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47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5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56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99C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76D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strophin OS=Homo sapiens OX=9606 GN=DMD PE=1 SV=3</w:t>
            </w:r>
          </w:p>
        </w:tc>
      </w:tr>
      <w:tr w:rsidR="006A0B55" w:rsidRPr="006A0B55" w14:paraId="6643F30D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48E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5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4G0P3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F6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6C1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09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95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64C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E3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cephalus-inducing protein homolog OS=Homo sapiens OX=9606 GN=HYDIN PE=1 SV=3</w:t>
            </w:r>
          </w:p>
        </w:tc>
      </w:tr>
      <w:tr w:rsidR="006A0B55" w:rsidRPr="006A0B55" w14:paraId="65FB500B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27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6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P4234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533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92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7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75C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1B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D3B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rine/threonine-protein kinase </w:t>
            </w: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OR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MTOR PE=1 SV=1</w:t>
            </w:r>
          </w:p>
        </w:tc>
      </w:tr>
      <w:tr w:rsidR="006A0B55" w:rsidRPr="006A0B55" w14:paraId="5C91CC46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A3E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7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NPJ1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33C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54C0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0DC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115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F174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Kusick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Kaufman/Bardet-Biedl syndromes putative chaperonin OS=Homo sapiens OX=9606 GN=MKKS PE=1 SV=1</w:t>
            </w:r>
          </w:p>
        </w:tc>
      </w:tr>
      <w:tr w:rsidR="006A0B55" w:rsidRPr="006A0B55" w14:paraId="061CD79E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912A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8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NP60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DC2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096E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4D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94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9F8E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-linked interleukin-1 receptor accessory protein-like 2 OS=Homo sapiens OX=9606 GN=IL1RAPL2 PE=2 SV=1</w:t>
            </w:r>
          </w:p>
        </w:tc>
      </w:tr>
      <w:tr w:rsidR="006A0B55" w:rsidRPr="006A0B55" w14:paraId="4CD40B7F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16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39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96Q4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A427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470F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3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CA9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8E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C7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sin</w:t>
            </w:r>
            <w:proofErr w:type="spellEnd"/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ALS2 PE=1 SV=2</w:t>
            </w:r>
          </w:p>
        </w:tc>
      </w:tr>
      <w:tr w:rsidR="006A0B55" w:rsidRPr="006A0B55" w14:paraId="6FCCA152" w14:textId="77777777" w:rsidTr="006A0B55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58B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0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8NC42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09A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FE92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ECB8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C34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1605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3 ubiquitin-protein ligase RNF149 OS=Homo sapiens OX=9606 GN=RNF149 PE=2 SV=2</w:t>
            </w:r>
          </w:p>
        </w:tc>
      </w:tr>
      <w:tr w:rsidR="006A0B55" w:rsidRPr="006A0B55" w14:paraId="7FD1DC2C" w14:textId="77777777" w:rsidTr="006A0B55">
        <w:trPr>
          <w:trHeight w:val="283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906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41" w:anchor="tc:rf" w:history="1">
              <w:r w:rsidRPr="006A0B55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Q6ZXV5</w:t>
              </w:r>
            </w:hyperlink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03C1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BBE8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8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759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C2AB" w14:textId="77777777" w:rsidR="006A0B55" w:rsidRPr="006A0B55" w:rsidRDefault="006A0B55" w:rsidP="006A0B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2F3" w14:textId="77777777" w:rsidR="006A0B55" w:rsidRPr="006A0B55" w:rsidRDefault="006A0B55" w:rsidP="006A0B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B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membrane and TPR repeat-containing protein 3 OS=Homo sapiens OX=9606 GN=TMTC3 PE=1 SV</w:t>
            </w:r>
          </w:p>
        </w:tc>
      </w:tr>
    </w:tbl>
    <w:p w14:paraId="30F87128" w14:textId="77777777" w:rsidR="00F1640A" w:rsidRPr="006A0B55" w:rsidRDefault="00F1640A" w:rsidP="006A0B55">
      <w:pPr>
        <w:rPr>
          <w:rFonts w:hint="eastAsia"/>
        </w:rPr>
      </w:pPr>
      <w:bookmarkStart w:id="0" w:name="_GoBack"/>
      <w:bookmarkEnd w:id="0"/>
    </w:p>
    <w:sectPr w:rsidR="00F1640A" w:rsidRPr="006A0B55" w:rsidSect="004B16F3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6F3"/>
    <w:rsid w:val="00117021"/>
    <w:rsid w:val="001605B7"/>
    <w:rsid w:val="002F7325"/>
    <w:rsid w:val="00341125"/>
    <w:rsid w:val="004B16F3"/>
    <w:rsid w:val="005A465E"/>
    <w:rsid w:val="00656695"/>
    <w:rsid w:val="006A0B55"/>
    <w:rsid w:val="008E683C"/>
    <w:rsid w:val="009564B2"/>
    <w:rsid w:val="009D044D"/>
    <w:rsid w:val="00A112D4"/>
    <w:rsid w:val="00B6592D"/>
    <w:rsid w:val="00C342CA"/>
    <w:rsid w:val="00F1640A"/>
    <w:rsid w:val="00F8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C74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B16F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B16F3"/>
    <w:rPr>
      <w:color w:val="954F72"/>
      <w:u w:val="single"/>
    </w:rPr>
  </w:style>
  <w:style w:type="paragraph" w:customStyle="1" w:styleId="font5">
    <w:name w:val="font5"/>
    <w:basedOn w:val="a"/>
    <w:rsid w:val="004B16F3"/>
    <w:pPr>
      <w:widowControl/>
      <w:spacing w:before="100" w:beforeAutospacing="1" w:after="100" w:afterAutospacing="1"/>
      <w:jc w:val="left"/>
    </w:pPr>
    <w:rPr>
      <w:rFonts w:ascii="等线" w:eastAsia="等线" w:hAnsi="等线" w:cs="Times New Roman"/>
      <w:kern w:val="0"/>
      <w:sz w:val="18"/>
      <w:szCs w:val="18"/>
    </w:rPr>
  </w:style>
  <w:style w:type="paragraph" w:customStyle="1" w:styleId="xl64">
    <w:name w:val="xl64"/>
    <w:basedOn w:val="a"/>
    <w:rsid w:val="004B16F3"/>
    <w:pPr>
      <w:widowControl/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kern w:val="0"/>
    </w:rPr>
  </w:style>
  <w:style w:type="paragraph" w:customStyle="1" w:styleId="xl65">
    <w:name w:val="xl65"/>
    <w:basedOn w:val="a"/>
    <w:rsid w:val="004B16F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kern w:val="0"/>
    </w:rPr>
  </w:style>
  <w:style w:type="paragraph" w:customStyle="1" w:styleId="xl66">
    <w:name w:val="xl66"/>
    <w:basedOn w:val="a"/>
    <w:rsid w:val="004B16F3"/>
    <w:pPr>
      <w:widowControl/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kern w:val="0"/>
    </w:rPr>
  </w:style>
  <w:style w:type="paragraph" w:customStyle="1" w:styleId="xl67">
    <w:name w:val="xl67"/>
    <w:basedOn w:val="a"/>
    <w:rsid w:val="004B16F3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68">
    <w:name w:val="xl68"/>
    <w:basedOn w:val="a"/>
    <w:rsid w:val="004B16F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sale-depta-pc/mascot/cgi/master_results_2.pl?file=20181219%2FF002798.dat;pr.eh=11%2C11p;pr.page=11;pr.per_page=1;pr.show=proteins" TargetMode="External"/><Relationship Id="rId11" Type="http://schemas.openxmlformats.org/officeDocument/2006/relationships/hyperlink" Target="http://sale-depta-pc/mascot/cgi/master_results_2.pl?file=20181219%2FF002798.dat;pr.eh=12%2C12p;pr.page=12;pr.per_page=1;pr.show=proteins" TargetMode="External"/><Relationship Id="rId12" Type="http://schemas.openxmlformats.org/officeDocument/2006/relationships/hyperlink" Target="http://sale-depta-pc/mascot/cgi/master_results_2.pl?file=20181219%2FF002798.dat;pr.eh=13%2C13p;pr.page=13;pr.per_page=1;pr.show=proteins" TargetMode="External"/><Relationship Id="rId13" Type="http://schemas.openxmlformats.org/officeDocument/2006/relationships/hyperlink" Target="http://sale-depta-pc/mascot/cgi/master_results_2.pl?file=20181219%2FF002798.dat;pr.eh=14%2C14p;pr.page=14;pr.per_page=1;pr.show=proteins" TargetMode="External"/><Relationship Id="rId14" Type="http://schemas.openxmlformats.org/officeDocument/2006/relationships/hyperlink" Target="http://sale-depta-pc/mascot/cgi/master_results_2.pl?file=20181219%2FF002798.dat;pr.eh=15%2C15p;pr.page=15;pr.per_page=1;pr.show=proteins" TargetMode="External"/><Relationship Id="rId15" Type="http://schemas.openxmlformats.org/officeDocument/2006/relationships/hyperlink" Target="http://sale-depta-pc/mascot/cgi/master_results_2.pl?file=20181219%2FF002798.dat;pr.eh=16%2C16p;pr.page=16;pr.per_page=1;pr.show=proteins" TargetMode="External"/><Relationship Id="rId16" Type="http://schemas.openxmlformats.org/officeDocument/2006/relationships/hyperlink" Target="http://sale-depta-pc/mascot/cgi/master_results_2.pl?file=20181219%2FF002798.dat;pr.eh=17%2C17p;pr.page=17;pr.per_page=1;pr.show=proteins" TargetMode="External"/><Relationship Id="rId17" Type="http://schemas.openxmlformats.org/officeDocument/2006/relationships/hyperlink" Target="http://sale-depta-pc/mascot/cgi/master_results_2.pl?file=20181219%2FF002798.dat;pr.eh=18%2C18p;pr.page=18;pr.per_page=1;pr.show=proteins" TargetMode="External"/><Relationship Id="rId18" Type="http://schemas.openxmlformats.org/officeDocument/2006/relationships/hyperlink" Target="http://sale-depta-pc/mascot/cgi/master_results_2.pl?file=20181219%2FF002798.dat;pr.eh=19%2C19p;pr.page=19;pr.per_page=1;pr.show=proteins" TargetMode="External"/><Relationship Id="rId19" Type="http://schemas.openxmlformats.org/officeDocument/2006/relationships/hyperlink" Target="http://sale-depta-pc/mascot/cgi/master_results_2.pl?file=20181219%2FF002798.dat;pr.eh=8%2C8p;pr.page=8;pr.per_page=1;pr.show=proteins" TargetMode="External"/><Relationship Id="rId60" Type="http://schemas.openxmlformats.org/officeDocument/2006/relationships/hyperlink" Target="http://sale-depta-pc/mascot/cgi/master_results_2.pl?file=20181219%2FF002798.dat;pr.eh=56%2C56p;pr.page=56;pr.per_page=1;pr.show=proteins" TargetMode="External"/><Relationship Id="rId61" Type="http://schemas.openxmlformats.org/officeDocument/2006/relationships/hyperlink" Target="http://sale-depta-pc/mascot/cgi/master_results_2.pl?file=20181219%2FF002798.dat;pr.eh=57%2C57p;pr.page=57;pr.per_page=1;pr.show=proteins" TargetMode="External"/><Relationship Id="rId62" Type="http://schemas.openxmlformats.org/officeDocument/2006/relationships/hyperlink" Target="http://sale-depta-pc/mascot/cgi/master_results_2.pl?file=20181219%2FF002798.dat;pr.eh=58%2C58p;pr.page=58;pr.per_page=1;pr.show=proteins" TargetMode="External"/><Relationship Id="rId63" Type="http://schemas.openxmlformats.org/officeDocument/2006/relationships/hyperlink" Target="http://sale-depta-pc/mascot/cgi/master_results_2.pl?file=20181219%2FF002798.dat;pr.eh=59%2C59p;pr.page=59;pr.per_page=1;pr.show=proteins" TargetMode="External"/><Relationship Id="rId64" Type="http://schemas.openxmlformats.org/officeDocument/2006/relationships/hyperlink" Target="http://sale-depta-pc/mascot/cgi/master_results_2.pl?file=20181219%2FF002798.dat;pr.eh=60%2C60p;pr.page=60;pr.per_page=1;pr.show=proteins" TargetMode="External"/><Relationship Id="rId65" Type="http://schemas.openxmlformats.org/officeDocument/2006/relationships/hyperlink" Target="http://sale-depta-pc/mascot/cgi/master_results_2.pl?file=20181219%2FF002798.dat;pr.eh=61%2C61p;pr.page=61;pr.per_page=1;pr.show=proteins" TargetMode="External"/><Relationship Id="rId66" Type="http://schemas.openxmlformats.org/officeDocument/2006/relationships/hyperlink" Target="http://sale-depta-pc/mascot/cgi/master_results_2.pl?file=20181219%2FF002798.dat;pr.eh=62%2C62p;pr.page=62;pr.per_page=1;pr.show=proteins" TargetMode="External"/><Relationship Id="rId67" Type="http://schemas.openxmlformats.org/officeDocument/2006/relationships/hyperlink" Target="http://sale-depta-pc/mascot/cgi/master_results_2.pl?file=20181219%2FF002798.dat;pr.eh=63%2C63p;pr.page=63;pr.per_page=1;pr.show=proteins" TargetMode="External"/><Relationship Id="rId68" Type="http://schemas.openxmlformats.org/officeDocument/2006/relationships/hyperlink" Target="http://sale-depta-pc/mascot/cgi/master_results_2.pl?file=20181219%2FF002798.dat;pr.eh=64%2C64p;pr.page=64;pr.per_page=1;pr.show=proteins" TargetMode="External"/><Relationship Id="rId69" Type="http://schemas.openxmlformats.org/officeDocument/2006/relationships/hyperlink" Target="http://sale-depta-pc/mascot/cgi/master_results_2.pl?file=20181219%2FF002798.dat;pr.eh=65%2C65p;pr.page=65;pr.per_page=1;pr.show=proteins" TargetMode="External"/><Relationship Id="rId120" Type="http://schemas.openxmlformats.org/officeDocument/2006/relationships/hyperlink" Target="http://sale-depta-pc/mascot/cgi/master_results_2.pl?file=20181219%2FF002798.dat;pr.eh=106%2C106p;pr.page=106;pr.per_page=1;pr.show=proteins" TargetMode="External"/><Relationship Id="rId121" Type="http://schemas.openxmlformats.org/officeDocument/2006/relationships/hyperlink" Target="http://sale-depta-pc/mascot/cgi/master_results_2.pl?file=20181219%2FF002798.dat;pr.eh=107%2C107p;pr.page=107;pr.per_page=1;pr.show=proteins" TargetMode="External"/><Relationship Id="rId122" Type="http://schemas.openxmlformats.org/officeDocument/2006/relationships/hyperlink" Target="http://sale-depta-pc/mascot/cgi/master_results_2.pl?file=20181219%2FF002798.dat;pr.eh=108%2C108p;pr.page=108;pr.per_page=1;pr.show=proteins" TargetMode="External"/><Relationship Id="rId123" Type="http://schemas.openxmlformats.org/officeDocument/2006/relationships/hyperlink" Target="http://sale-depta-pc/mascot/cgi/master_results_2.pl?file=20181219%2FF002798.dat;pr.eh=109%2C109p;pr.page=109;pr.per_page=1;pr.show=proteins" TargetMode="External"/><Relationship Id="rId124" Type="http://schemas.openxmlformats.org/officeDocument/2006/relationships/hyperlink" Target="http://sale-depta-pc/mascot/cgi/master_results_2.pl?file=20181219%2FF002798.dat;pr.eh=110%2C110p;pr.page=110;pr.per_page=1;pr.show=proteins" TargetMode="External"/><Relationship Id="rId125" Type="http://schemas.openxmlformats.org/officeDocument/2006/relationships/hyperlink" Target="http://sale-depta-pc/mascot/cgi/master_results_2.pl?file=20181219%2FF002798.dat;pr.eh=111%2C111p;pr.page=111;pr.per_page=1;pr.show=proteins" TargetMode="External"/><Relationship Id="rId126" Type="http://schemas.openxmlformats.org/officeDocument/2006/relationships/hyperlink" Target="http://sale-depta-pc/mascot/cgi/master_results_2.pl?file=20181219%2FF002796.dat;pr.eh=29%2C29p;pr.page=29;pr.per_page=1;pr.show=proteins" TargetMode="External"/><Relationship Id="rId127" Type="http://schemas.openxmlformats.org/officeDocument/2006/relationships/hyperlink" Target="http://sale-depta-pc/mascot/cgi/master_results_2.pl?file=20181219%2FF002796.dat;pr.eh=30%2C30p;pr.page=30;pr.per_page=1;pr.show=proteins" TargetMode="External"/><Relationship Id="rId128" Type="http://schemas.openxmlformats.org/officeDocument/2006/relationships/hyperlink" Target="http://sale-depta-pc/mascot/cgi/master_results_2.pl?file=20181219%2FF002796.dat;pr.eh=31%2C31p;pr.page=31;pr.per_page=1;pr.show=proteins" TargetMode="External"/><Relationship Id="rId129" Type="http://schemas.openxmlformats.org/officeDocument/2006/relationships/hyperlink" Target="http://sale-depta-pc/mascot/cgi/master_results_2.pl?file=20181219%2FF002796.dat;pr.eh=32%2C32p;pr.page=32;pr.per_page=1;pr.show=proteins" TargetMode="External"/><Relationship Id="rId40" Type="http://schemas.openxmlformats.org/officeDocument/2006/relationships/hyperlink" Target="http://sale-depta-pc/mascot/cgi/master_results_2.pl?file=20181219%2FF002798.dat;pr.eh=36%2C36p;pr.page=36;pr.per_page=1;pr.show=proteins" TargetMode="External"/><Relationship Id="rId41" Type="http://schemas.openxmlformats.org/officeDocument/2006/relationships/hyperlink" Target="http://sale-depta-pc/mascot/cgi/master_results_2.pl?file=20181219%2FF002798.dat;pr.eh=37%2C37p;pr.page=37;pr.per_page=1;pr.show=proteins" TargetMode="External"/><Relationship Id="rId42" Type="http://schemas.openxmlformats.org/officeDocument/2006/relationships/hyperlink" Target="http://sale-depta-pc/mascot/cgi/master_results_2.pl?file=20181219%2FF002798.dat;pr.eh=38%2C38p;pr.page=38;pr.per_page=1;pr.show=proteins" TargetMode="External"/><Relationship Id="rId90" Type="http://schemas.openxmlformats.org/officeDocument/2006/relationships/hyperlink" Target="http://sale-depta-pc/mascot/cgi/master_results_2.pl?file=20181219%2FF002796.dat;pr.eh=16%2C16p;pr.page=16;pr.per_page=1;pr.show=proteins" TargetMode="External"/><Relationship Id="rId91" Type="http://schemas.openxmlformats.org/officeDocument/2006/relationships/hyperlink" Target="http://sale-depta-pc/mascot/cgi/master_results_2.pl?file=20181219%2FF002798.dat;pr.eh=86%2C86p;pr.page=86;pr.per_page=1;pr.show=proteins" TargetMode="External"/><Relationship Id="rId92" Type="http://schemas.openxmlformats.org/officeDocument/2006/relationships/hyperlink" Target="http://sale-depta-pc/mascot/cgi/master_results_2.pl?file=20181219%2FF002798.dat;pr.eh=87%2C87p;pr.page=87;pr.per_page=1;pr.show=proteins" TargetMode="External"/><Relationship Id="rId93" Type="http://schemas.openxmlformats.org/officeDocument/2006/relationships/hyperlink" Target="http://sale-depta-pc/mascot/cgi/master_results_2.pl?file=20181219%2FF002798.dat;pr.eh=88%2C88p;pr.page=88;pr.per_page=1;pr.show=proteins" TargetMode="External"/><Relationship Id="rId94" Type="http://schemas.openxmlformats.org/officeDocument/2006/relationships/hyperlink" Target="http://sale-depta-pc/mascot/cgi/master_results_2.pl?file=20181219%2FF002796.dat;pr.eh=18%2C18p;pr.page=18;pr.per_page=1;pr.show=proteins" TargetMode="External"/><Relationship Id="rId95" Type="http://schemas.openxmlformats.org/officeDocument/2006/relationships/hyperlink" Target="http://sale-depta-pc/mascot/cgi/master_results_2.pl?file=20181219%2FF002798.dat;pr.eh=89%2C89p;pr.page=89;pr.per_page=1;pr.show=proteins" TargetMode="External"/><Relationship Id="rId96" Type="http://schemas.openxmlformats.org/officeDocument/2006/relationships/hyperlink" Target="http://sale-depta-pc/mascot/cgi/master_results_2.pl?file=20181219%2FF002798.dat;pr.eh=90%2C90p;pr.page=90;pr.per_page=1;pr.show=proteins" TargetMode="External"/><Relationship Id="rId101" Type="http://schemas.openxmlformats.org/officeDocument/2006/relationships/hyperlink" Target="http://sale-depta-pc/mascot/cgi/master_results_2.pl?file=20181219%2FF002796.dat;pr.eh=21%2C21p;pr.page=21;pr.per_page=1;pr.show=proteins" TargetMode="External"/><Relationship Id="rId102" Type="http://schemas.openxmlformats.org/officeDocument/2006/relationships/hyperlink" Target="http://sale-depta-pc/mascot/cgi/master_results_2.pl?file=20181219%2FF002798.dat;pr.eh=95%2C95p;pr.page=95;pr.per_page=1;pr.show=proteins" TargetMode="External"/><Relationship Id="rId103" Type="http://schemas.openxmlformats.org/officeDocument/2006/relationships/hyperlink" Target="http://sale-depta-pc/mascot/cgi/master_results_2.pl?file=20181219%2FF002798.dat;pr.eh=96%2C96p;pr.page=96;pr.per_page=1;pr.show=proteins" TargetMode="External"/><Relationship Id="rId104" Type="http://schemas.openxmlformats.org/officeDocument/2006/relationships/hyperlink" Target="http://sale-depta-pc/mascot/cgi/master_results_2.pl?file=20181219%2FF002798.dat;pr.eh=97%2C97p;pr.page=97;pr.per_page=1;pr.show=proteins" TargetMode="External"/><Relationship Id="rId105" Type="http://schemas.openxmlformats.org/officeDocument/2006/relationships/hyperlink" Target="http://sale-depta-pc/mascot/cgi/master_results_2.pl?file=20181219%2FF002798.dat;pr.eh=98%2C98p;pr.page=98;pr.per_page=1;pr.show=proteins" TargetMode="External"/><Relationship Id="rId106" Type="http://schemas.openxmlformats.org/officeDocument/2006/relationships/hyperlink" Target="http://sale-depta-pc/mascot/cgi/master_results_2.pl?file=20181219%2FF002796.dat;pr.eh=22%2C22p;pr.page=22;pr.per_page=1;pr.show=proteins" TargetMode="External"/><Relationship Id="rId107" Type="http://schemas.openxmlformats.org/officeDocument/2006/relationships/hyperlink" Target="http://sale-depta-pc/mascot/cgi/master_results_2.pl?file=20181219%2FF002798.dat;pr.eh=99%2C99p;pr.page=99;pr.per_page=1;pr.show=proteins" TargetMode="External"/><Relationship Id="rId108" Type="http://schemas.openxmlformats.org/officeDocument/2006/relationships/hyperlink" Target="http://sale-depta-pc/mascot/cgi/master_results_2.pl?file=20181219%2FF002798.dat;pr.eh=100%2C100p;pr.page=100;pr.per_page=1;pr.show=proteins" TargetMode="External"/><Relationship Id="rId109" Type="http://schemas.openxmlformats.org/officeDocument/2006/relationships/hyperlink" Target="http://sale-depta-pc/mascot/cgi/master_results_2.pl?file=20181219%2FF002796.dat;pr.eh=23%2C23p;pr.page=23;pr.per_page=1;pr.show=proteins" TargetMode="External"/><Relationship Id="rId97" Type="http://schemas.openxmlformats.org/officeDocument/2006/relationships/hyperlink" Target="http://sale-depta-pc/mascot/cgi/master_results_2.pl?file=20181219%2FF002798.dat;pr.eh=92%2C92p;pr.page=92;pr.per_page=1;pr.show=proteins" TargetMode="External"/><Relationship Id="rId98" Type="http://schemas.openxmlformats.org/officeDocument/2006/relationships/hyperlink" Target="http://sale-depta-pc/mascot/cgi/master_results_2.pl?file=20181219%2FF002798.dat;pr.eh=93%2C93p;pr.page=93;pr.per_page=1;pr.show=proteins" TargetMode="External"/><Relationship Id="rId99" Type="http://schemas.openxmlformats.org/officeDocument/2006/relationships/hyperlink" Target="http://sale-depta-pc/mascot/cgi/master_results_2.pl?file=20181219%2FF002798.dat;pr.eh=94%2C94p;pr.page=94;pr.per_page=1;pr.show=proteins" TargetMode="External"/><Relationship Id="rId43" Type="http://schemas.openxmlformats.org/officeDocument/2006/relationships/hyperlink" Target="http://sale-depta-pc/mascot/cgi/master_results_2.pl?file=20181219%2FF002798.dat;pr.eh=39%2C39p;pr.page=39;pr.per_page=1;pr.show=proteins" TargetMode="External"/><Relationship Id="rId44" Type="http://schemas.openxmlformats.org/officeDocument/2006/relationships/hyperlink" Target="http://sale-depta-pc/mascot/cgi/master_results_2.pl?file=20181219%2FF002798.dat;pr.eh=40%2C40p;pr.page=40;pr.per_page=1;pr.show=proteins" TargetMode="External"/><Relationship Id="rId45" Type="http://schemas.openxmlformats.org/officeDocument/2006/relationships/hyperlink" Target="http://sale-depta-pc/mascot/cgi/master_results_2.pl?file=20181219%2FF002798.dat;pr.eh=41%2C41p;pr.page=41;pr.per_page=1;pr.show=proteins" TargetMode="External"/><Relationship Id="rId46" Type="http://schemas.openxmlformats.org/officeDocument/2006/relationships/hyperlink" Target="http://sale-depta-pc/mascot/cgi/master_results_2.pl?file=20181219%2FF002798.dat;pr.eh=42%2C42p;pr.page=42;pr.per_page=1;pr.show=proteins" TargetMode="External"/><Relationship Id="rId47" Type="http://schemas.openxmlformats.org/officeDocument/2006/relationships/hyperlink" Target="http://sale-depta-pc/mascot/cgi/master_results_2.pl?file=20181219%2FF002798.dat;pr.eh=43%2C43p;pr.page=43;pr.per_page=1;pr.show=proteins" TargetMode="External"/><Relationship Id="rId48" Type="http://schemas.openxmlformats.org/officeDocument/2006/relationships/hyperlink" Target="http://sale-depta-pc/mascot/cgi/master_results_2.pl?file=20181219%2FF002798.dat;pr.eh=44%2C44p;pr.page=44;pr.per_page=1;pr.show=proteins" TargetMode="External"/><Relationship Id="rId49" Type="http://schemas.openxmlformats.org/officeDocument/2006/relationships/hyperlink" Target="http://sale-depta-pc/mascot/cgi/master_results_2.pl?file=20181219%2FF002798.dat;pr.eh=45%2C45p;pr.page=45;pr.per_page=1;pr.show=proteins" TargetMode="External"/><Relationship Id="rId100" Type="http://schemas.openxmlformats.org/officeDocument/2006/relationships/hyperlink" Target="http://sale-depta-pc/mascot/cgi/master_results_2.pl?file=20181219%2FF002796.dat;pr.eh=20%2C20p;pr.page=20;pr.per_page=1;pr.show=proteins" TargetMode="External"/><Relationship Id="rId20" Type="http://schemas.openxmlformats.org/officeDocument/2006/relationships/hyperlink" Target="http://sale-depta-pc/mascot/cgi/master_results_2.pl?file=20181219%2FF002798.dat;pr.eh=20%2C20p;pr.page=20;pr.per_page=1;pr.show=proteins" TargetMode="External"/><Relationship Id="rId21" Type="http://schemas.openxmlformats.org/officeDocument/2006/relationships/hyperlink" Target="http://sale-depta-pc/mascot/cgi/master_results_2.pl?file=20181219%2FF002798.dat;pr.eh=10%2C10p;pr.page=10;pr.per_page=1;pr.show=proteins" TargetMode="External"/><Relationship Id="rId22" Type="http://schemas.openxmlformats.org/officeDocument/2006/relationships/hyperlink" Target="http://sale-depta-pc/mascot/cgi/master_results_2.pl?file=20181219%2FF002798.dat;pr.eh=21%2C21p;pr.page=21;pr.per_page=1;pr.show=proteins" TargetMode="External"/><Relationship Id="rId70" Type="http://schemas.openxmlformats.org/officeDocument/2006/relationships/hyperlink" Target="http://sale-depta-pc/mascot/cgi/master_results_2.pl?file=20181219%2FF002798.dat;pr.eh=66%2C66p;pr.page=66;pr.per_page=1;pr.show=proteins" TargetMode="External"/><Relationship Id="rId71" Type="http://schemas.openxmlformats.org/officeDocument/2006/relationships/hyperlink" Target="http://sale-depta-pc/mascot/cgi/master_results_2.pl?file=20181219%2FF002798.dat;pr.eh=67%2C67p;pr.page=67;pr.per_page=1;pr.show=proteins" TargetMode="External"/><Relationship Id="rId72" Type="http://schemas.openxmlformats.org/officeDocument/2006/relationships/hyperlink" Target="http://sale-depta-pc/mascot/cgi/master_results_2.pl?file=20181219%2FF002798.dat;pr.eh=69%2C69p;pr.page=69;pr.per_page=1;pr.show=proteins" TargetMode="External"/><Relationship Id="rId73" Type="http://schemas.openxmlformats.org/officeDocument/2006/relationships/hyperlink" Target="http://sale-depta-pc/mascot/cgi/master_results_2.pl?file=20181219%2FF002798.dat;pr.eh=70%2C70p;pr.page=70;pr.per_page=1;pr.show=proteins" TargetMode="External"/><Relationship Id="rId74" Type="http://schemas.openxmlformats.org/officeDocument/2006/relationships/hyperlink" Target="http://sale-depta-pc/mascot/cgi/master_results_2.pl?file=20181219%2FF002798.dat;pr.eh=71%2C71p;pr.page=71;pr.per_page=1;pr.show=proteins" TargetMode="External"/><Relationship Id="rId75" Type="http://schemas.openxmlformats.org/officeDocument/2006/relationships/hyperlink" Target="http://sale-depta-pc/mascot/cgi/master_results_2.pl?file=20181219%2FF002798.dat;pr.eh=72%2C72p;pr.page=72;pr.per_page=1;pr.show=proteins" TargetMode="External"/><Relationship Id="rId76" Type="http://schemas.openxmlformats.org/officeDocument/2006/relationships/hyperlink" Target="http://sale-depta-pc/mascot/cgi/master_results_2.pl?file=20181219%2FF002798.dat;pr.eh=73%2C73p;pr.page=73;pr.per_page=1;pr.show=proteins" TargetMode="External"/><Relationship Id="rId77" Type="http://schemas.openxmlformats.org/officeDocument/2006/relationships/hyperlink" Target="http://sale-depta-pc/mascot/cgi/master_results_2.pl?file=20181219%2FF002796.dat;pr.eh=14%2C14p;pr.page=14;pr.per_page=1;pr.show=proteins" TargetMode="External"/><Relationship Id="rId78" Type="http://schemas.openxmlformats.org/officeDocument/2006/relationships/hyperlink" Target="http://sale-depta-pc/mascot/cgi/master_results_2.pl?file=20181219%2FF002798.dat;pr.eh=74%2C74p;pr.page=74;pr.per_page=1;pr.show=proteins" TargetMode="External"/><Relationship Id="rId79" Type="http://schemas.openxmlformats.org/officeDocument/2006/relationships/hyperlink" Target="http://sale-depta-pc/mascot/cgi/master_results_2.pl?file=20181219%2FF002798.dat;pr.eh=75%2C75p;pr.page=75;pr.per_page=1;pr.show=proteins" TargetMode="External"/><Relationship Id="rId23" Type="http://schemas.openxmlformats.org/officeDocument/2006/relationships/hyperlink" Target="http://sale-depta-pc/mascot/cgi/master_results_2.pl?file=20181219%2FF002796.dat;pr.eh=4%2C4p;pr.page=4;pr.per_page=1;pr.show=proteins" TargetMode="External"/><Relationship Id="rId24" Type="http://schemas.openxmlformats.org/officeDocument/2006/relationships/hyperlink" Target="http://sale-depta-pc/mascot/cgi/master_results_2.pl?file=20181219%2FF002798.dat;pr.eh=22%2C22p;pr.page=22;pr.per_page=1;pr.show=proteins" TargetMode="External"/><Relationship Id="rId25" Type="http://schemas.openxmlformats.org/officeDocument/2006/relationships/hyperlink" Target="http://sale-depta-pc/mascot/cgi/master_results_2.pl?file=20181219%2FF002798.dat;pr.eh=23%2C23p;pr.page=23;pr.per_page=1;pr.show=proteins" TargetMode="External"/><Relationship Id="rId26" Type="http://schemas.openxmlformats.org/officeDocument/2006/relationships/hyperlink" Target="http://sale-depta-pc/mascot/cgi/master_results_2.pl?file=20181219%2FF002798.dat;pr.eh=24%2C24p;pr.page=24;pr.per_page=1;pr.show=proteins" TargetMode="External"/><Relationship Id="rId27" Type="http://schemas.openxmlformats.org/officeDocument/2006/relationships/hyperlink" Target="http://sale-depta-pc/mascot/cgi/master_results_2.pl?file=20181219%2FF002798.dat;pr.eh=25%2C25p;pr.page=25;pr.per_page=1;pr.show=proteins" TargetMode="External"/><Relationship Id="rId28" Type="http://schemas.openxmlformats.org/officeDocument/2006/relationships/hyperlink" Target="http://sale-depta-pc/mascot/cgi/master_results_2.pl?file=20181219%2FF002798.dat;pr.eh=26%2C26p;pr.page=26;pr.per_page=1;pr.show=proteins" TargetMode="External"/><Relationship Id="rId29" Type="http://schemas.openxmlformats.org/officeDocument/2006/relationships/hyperlink" Target="http://sale-depta-pc/mascot/cgi/master_results_2.pl?file=20181219%2FF002798.dat;pr.eh=27%2C27p;pr.page=27;pr.per_page=1;pr.show=proteins" TargetMode="External"/><Relationship Id="rId130" Type="http://schemas.openxmlformats.org/officeDocument/2006/relationships/hyperlink" Target="http://sale-depta-pc/mascot/cgi/master_results_2.pl?file=20181219%2FF002798.dat;pr.eh=112%2C112p;pr.page=112;pr.per_page=1;pr.show=proteins" TargetMode="External"/><Relationship Id="rId131" Type="http://schemas.openxmlformats.org/officeDocument/2006/relationships/hyperlink" Target="http://sale-depta-pc/mascot/cgi/master_results_2.pl?file=20181219%2FF002798.dat;pr.eh=113%2C113p;pr.page=113;pr.per_page=1;pr.show=proteins" TargetMode="External"/><Relationship Id="rId132" Type="http://schemas.openxmlformats.org/officeDocument/2006/relationships/hyperlink" Target="http://sale-depta-pc/mascot/cgi/master_results_2.pl?file=20181219%2FF002798.dat;pr.eh=114%2C114p;pr.page=114;pr.per_page=1;pr.show=proteins" TargetMode="External"/><Relationship Id="rId133" Type="http://schemas.openxmlformats.org/officeDocument/2006/relationships/hyperlink" Target="http://sale-depta-pc/mascot/cgi/master_results_2.pl?file=20181219%2FF002798.dat;pr.eh=115%2C115p;pr.page=115;pr.per_page=1;pr.show=proteins" TargetMode="External"/><Relationship Id="rId134" Type="http://schemas.openxmlformats.org/officeDocument/2006/relationships/hyperlink" Target="http://sale-depta-pc/mascot/cgi/master_results_2.pl?file=20181219%2FF002798.dat;pr.eh=116%2C116p;pr.page=116;pr.per_page=1;pr.show=proteins" TargetMode="External"/><Relationship Id="rId135" Type="http://schemas.openxmlformats.org/officeDocument/2006/relationships/hyperlink" Target="http://sale-depta-pc/mascot/cgi/master_results_2.pl?file=20181219%2FF002796.dat;pr.eh=33%2C33p;pr.page=33;pr.per_page=1;pr.show=proteins" TargetMode="External"/><Relationship Id="rId136" Type="http://schemas.openxmlformats.org/officeDocument/2006/relationships/hyperlink" Target="http://sale-depta-pc/mascot/cgi/master_results_2.pl?file=20181219%2FF002796.dat;pr.eh=34%2C34p;pr.page=34;pr.per_page=1;pr.show=proteins" TargetMode="External"/><Relationship Id="rId137" Type="http://schemas.openxmlformats.org/officeDocument/2006/relationships/hyperlink" Target="http://sale-depta-pc/mascot/cgi/master_results_2.pl?file=20181219%2FF002798.dat;pr.eh=117%2C117p;pr.page=117;pr.per_page=1;pr.show=proteins" TargetMode="External"/><Relationship Id="rId138" Type="http://schemas.openxmlformats.org/officeDocument/2006/relationships/hyperlink" Target="http://sale-depta-pc/mascot/cgi/master_results_2.pl?file=20181219%2FF002798.dat;pr.eh=118%2C118p;pr.page=118;pr.per_page=1;pr.show=proteins" TargetMode="External"/><Relationship Id="rId139" Type="http://schemas.openxmlformats.org/officeDocument/2006/relationships/hyperlink" Target="http://sale-depta-pc/mascot/cgi/master_results_2.pl?file=20181219%2FF002798.dat;pr.eh=119%2C119p;pr.page=119;pr.per_page=1;pr.show=proteins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sale-depta-pc/mascot/cgi/master_results_2.pl?file=20181219%2FF002798.dat;pr.eh=3%2C3p;pr.page=3;pr.per_page=1;pr.show=proteins" TargetMode="External"/><Relationship Id="rId5" Type="http://schemas.openxmlformats.org/officeDocument/2006/relationships/hyperlink" Target="http://sale-depta-pc/mascot/cgi/master_results_2.pl?file=20181219%2FF002798.dat;pr.eh=4%2C4p;pr.page=4;pr.per_page=1;pr.show=proteins" TargetMode="External"/><Relationship Id="rId6" Type="http://schemas.openxmlformats.org/officeDocument/2006/relationships/hyperlink" Target="http://sale-depta-pc/mascot/cgi/master_results_2.pl?file=20181219%2FF002798.dat;pr.eh=6%2C6p;pr.page=6;pr.per_page=1;pr.show=proteins" TargetMode="External"/><Relationship Id="rId7" Type="http://schemas.openxmlformats.org/officeDocument/2006/relationships/hyperlink" Target="http://sale-depta-pc/mascot/cgi/master_results_2.pl?file=20181219%2FF002798.dat;pr.eh=7%2C7p;pr.page=7;pr.per_page=1;pr.show=proteins" TargetMode="External"/><Relationship Id="rId8" Type="http://schemas.openxmlformats.org/officeDocument/2006/relationships/hyperlink" Target="http://sale-depta-pc/mascot/cgi/master_results_2.pl?file=20181219%2FF002798.dat;pr.eh=10%2C10p;pr.page=10;pr.per_page=1;pr.show=proteins" TargetMode="External"/><Relationship Id="rId9" Type="http://schemas.openxmlformats.org/officeDocument/2006/relationships/hyperlink" Target="http://sale-depta-pc/mascot/cgi/master_results_2.pl?file=20181219%2FF002798.dat;pr.eh=7%2C7p;pr.page=7;pr.per_page=1;pr.show=proteins" TargetMode="External"/><Relationship Id="rId50" Type="http://schemas.openxmlformats.org/officeDocument/2006/relationships/hyperlink" Target="http://sale-depta-pc/mascot/cgi/master_results_2.pl?file=20181219%2FF002798.dat;pr.eh=46%2C46p;pr.page=46;pr.per_page=1;pr.show=proteins" TargetMode="External"/><Relationship Id="rId51" Type="http://schemas.openxmlformats.org/officeDocument/2006/relationships/hyperlink" Target="http://sale-depta-pc/mascot/cgi/master_results_2.pl?file=20181219%2FF002798.dat;pr.eh=47%2C47p;pr.page=47;pr.per_page=1;pr.show=proteins" TargetMode="External"/><Relationship Id="rId52" Type="http://schemas.openxmlformats.org/officeDocument/2006/relationships/hyperlink" Target="http://sale-depta-pc/mascot/cgi/master_results_2.pl?file=20181219%2FF002798.dat;pr.eh=48%2C48p;pr.page=48;pr.per_page=1;pr.show=proteins" TargetMode="External"/><Relationship Id="rId53" Type="http://schemas.openxmlformats.org/officeDocument/2006/relationships/hyperlink" Target="http://sale-depta-pc/mascot/cgi/master_results_2.pl?file=20181219%2FF002798.dat;pr.eh=49%2C49p;pr.page=49;pr.per_page=1;pr.show=proteins" TargetMode="External"/><Relationship Id="rId54" Type="http://schemas.openxmlformats.org/officeDocument/2006/relationships/hyperlink" Target="http://sale-depta-pc/mascot/cgi/master_results_2.pl?file=20181219%2FF002798.dat;pr.eh=50%2C50p;pr.page=50;pr.per_page=1;pr.show=proteins" TargetMode="External"/><Relationship Id="rId55" Type="http://schemas.openxmlformats.org/officeDocument/2006/relationships/hyperlink" Target="http://sale-depta-pc/mascot/cgi/master_results_2.pl?file=20181219%2FF002798.dat;pr.eh=51%2C51p;pr.page=51;pr.per_page=1;pr.show=proteins" TargetMode="External"/><Relationship Id="rId56" Type="http://schemas.openxmlformats.org/officeDocument/2006/relationships/hyperlink" Target="http://sale-depta-pc/mascot/cgi/master_results_2.pl?file=20181219%2FF002798.dat;pr.eh=52%2C52p;pr.page=52;pr.per_page=1;pr.show=proteins" TargetMode="External"/><Relationship Id="rId57" Type="http://schemas.openxmlformats.org/officeDocument/2006/relationships/hyperlink" Target="http://sale-depta-pc/mascot/cgi/master_results_2.pl?file=20181219%2FF002798.dat;pr.eh=53%2C53p;pr.page=53;pr.per_page=1;pr.show=proteins" TargetMode="External"/><Relationship Id="rId58" Type="http://schemas.openxmlformats.org/officeDocument/2006/relationships/hyperlink" Target="http://sale-depta-pc/mascot/cgi/master_results_2.pl?file=20181219%2FF002798.dat;pr.eh=54%2C54p;pr.page=54;pr.per_page=1;pr.show=proteins" TargetMode="External"/><Relationship Id="rId59" Type="http://schemas.openxmlformats.org/officeDocument/2006/relationships/hyperlink" Target="http://sale-depta-pc/mascot/cgi/master_results_2.pl?file=20181219%2FF002798.dat;pr.eh=55%2C55p;pr.page=55;pr.per_page=1;pr.show=proteins" TargetMode="External"/><Relationship Id="rId110" Type="http://schemas.openxmlformats.org/officeDocument/2006/relationships/hyperlink" Target="http://sale-depta-pc/mascot/cgi/master_results_2.pl?file=20181219%2FF002796.dat;pr.eh=24%2C24p;pr.page=24;pr.per_page=1;pr.show=proteins" TargetMode="External"/><Relationship Id="rId111" Type="http://schemas.openxmlformats.org/officeDocument/2006/relationships/hyperlink" Target="http://sale-depta-pc/mascot/cgi/master_results_2.pl?file=20181219%2FF002798.dat;pr.eh=101%2C101p;pr.page=101;pr.per_page=1;pr.show=proteins" TargetMode="External"/><Relationship Id="rId112" Type="http://schemas.openxmlformats.org/officeDocument/2006/relationships/hyperlink" Target="http://sale-depta-pc/mascot/cgi/master_results_2.pl?file=20181219%2FF002798.dat;pr.eh=102%2C102p;pr.page=102;pr.per_page=1;pr.show=proteins" TargetMode="External"/><Relationship Id="rId113" Type="http://schemas.openxmlformats.org/officeDocument/2006/relationships/hyperlink" Target="http://sale-depta-pc/mascot/cgi/master_results_2.pl?file=20181219%2FF002798.dat;pr.eh=103%2C103p;pr.page=103;pr.per_page=1;pr.show=proteins" TargetMode="External"/><Relationship Id="rId114" Type="http://schemas.openxmlformats.org/officeDocument/2006/relationships/hyperlink" Target="http://sale-depta-pc/mascot/cgi/master_results_2.pl?file=20181219%2FF002798.dat;pr.eh=104%2C104p;pr.page=104;pr.per_page=1;pr.show=proteins" TargetMode="External"/><Relationship Id="rId115" Type="http://schemas.openxmlformats.org/officeDocument/2006/relationships/hyperlink" Target="http://sale-depta-pc/mascot/cgi/master_results_2.pl?file=20181219%2FF002798.dat;pr.eh=105%2C105p;pr.page=105;pr.per_page=1;pr.show=proteins" TargetMode="External"/><Relationship Id="rId116" Type="http://schemas.openxmlformats.org/officeDocument/2006/relationships/hyperlink" Target="http://sale-depta-pc/mascot/cgi/master_results_2.pl?file=20181219%2FF002796.dat;pr.eh=25%2C25p;pr.page=25;pr.per_page=1;pr.show=proteins" TargetMode="External"/><Relationship Id="rId117" Type="http://schemas.openxmlformats.org/officeDocument/2006/relationships/hyperlink" Target="http://sale-depta-pc/mascot/cgi/master_results_2.pl?file=20181219%2FF002796.dat;pr.eh=26%2C26p;pr.page=26;pr.per_page=1;pr.show=proteins" TargetMode="External"/><Relationship Id="rId118" Type="http://schemas.openxmlformats.org/officeDocument/2006/relationships/hyperlink" Target="http://sale-depta-pc/mascot/cgi/master_results_2.pl?file=20181219%2FF002796.dat;pr.eh=27%2C27p;pr.page=27;pr.per_page=1;pr.show=proteins" TargetMode="External"/><Relationship Id="rId119" Type="http://schemas.openxmlformats.org/officeDocument/2006/relationships/hyperlink" Target="http://sale-depta-pc/mascot/cgi/master_results_2.pl?file=20181219%2FF002796.dat;pr.eh=28%2C28p;pr.page=28;pr.per_page=1;pr.show=proteins" TargetMode="External"/><Relationship Id="rId30" Type="http://schemas.openxmlformats.org/officeDocument/2006/relationships/hyperlink" Target="http://sale-depta-pc/mascot/cgi/master_results_2.pl?file=20181219%2FF002798.dat;pr.eh=28%2C28p;pr.page=28;pr.per_page=1;pr.show=proteins" TargetMode="External"/><Relationship Id="rId31" Type="http://schemas.openxmlformats.org/officeDocument/2006/relationships/hyperlink" Target="http://sale-depta-pc/mascot/cgi/master_results_2.pl?file=20181219%2FF002798.dat;pr.eh=29%2C29p;pr.page=29;pr.per_page=1;pr.show=proteins" TargetMode="External"/><Relationship Id="rId32" Type="http://schemas.openxmlformats.org/officeDocument/2006/relationships/hyperlink" Target="http://sale-depta-pc/mascot/cgi/master_results_2.pl?file=20181219%2FF002798.dat;pr.eh=30%2C30p;pr.page=30;pr.per_page=1;pr.show=proteins" TargetMode="External"/><Relationship Id="rId33" Type="http://schemas.openxmlformats.org/officeDocument/2006/relationships/hyperlink" Target="http://sale-depta-pc/mascot/cgi/master_results_2.pl?file=20181219%2FF002798.dat;pr.eh=31%2C31p;pr.page=31;pr.per_page=1;pr.show=proteins" TargetMode="External"/><Relationship Id="rId34" Type="http://schemas.openxmlformats.org/officeDocument/2006/relationships/hyperlink" Target="http://sale-depta-pc/mascot/cgi/master_results_2.pl?file=20181219%2FF002796.dat;pr.eh=7%2C7p;pr.page=7;pr.per_page=1;pr.show=proteins" TargetMode="External"/><Relationship Id="rId35" Type="http://schemas.openxmlformats.org/officeDocument/2006/relationships/hyperlink" Target="http://sale-depta-pc/mascot/cgi/master_results_2.pl?file=20181219%2FF002798.dat;pr.eh=10%2C10p;pr.page=10;pr.per_page=1;pr.show=proteins" TargetMode="External"/><Relationship Id="rId36" Type="http://schemas.openxmlformats.org/officeDocument/2006/relationships/hyperlink" Target="http://sale-depta-pc/mascot/cgi/master_results_2.pl?file=20181219%2FF002798.dat;pr.eh=32%2C32p;pr.page=32;pr.per_page=1;pr.show=proteins" TargetMode="External"/><Relationship Id="rId37" Type="http://schemas.openxmlformats.org/officeDocument/2006/relationships/hyperlink" Target="http://sale-depta-pc/mascot/cgi/master_results_2.pl?file=20181219%2FF002798.dat;pr.eh=33%2C33p;pr.page=33;pr.per_page=1;pr.show=proteins" TargetMode="External"/><Relationship Id="rId38" Type="http://schemas.openxmlformats.org/officeDocument/2006/relationships/hyperlink" Target="http://sale-depta-pc/mascot/cgi/master_results_2.pl?file=20181219%2FF002798.dat;pr.eh=34%2C34p;pr.page=34;pr.per_page=1;pr.show=proteins" TargetMode="External"/><Relationship Id="rId39" Type="http://schemas.openxmlformats.org/officeDocument/2006/relationships/hyperlink" Target="http://sale-depta-pc/mascot/cgi/master_results_2.pl?file=20181219%2FF002798.dat;pr.eh=35%2C35p;pr.page=35;pr.per_page=1;pr.show=proteins" TargetMode="External"/><Relationship Id="rId80" Type="http://schemas.openxmlformats.org/officeDocument/2006/relationships/hyperlink" Target="http://sale-depta-pc/mascot/cgi/master_results_2.pl?file=20181219%2FF002798.dat;pr.eh=76%2C76p;pr.page=76;pr.per_page=1;pr.show=proteins" TargetMode="External"/><Relationship Id="rId81" Type="http://schemas.openxmlformats.org/officeDocument/2006/relationships/hyperlink" Target="http://sale-depta-pc/mascot/cgi/master_results_2.pl?file=20181219%2FF002798.dat;pr.eh=77%2C77p;pr.page=77;pr.per_page=1;pr.show=proteins" TargetMode="External"/><Relationship Id="rId82" Type="http://schemas.openxmlformats.org/officeDocument/2006/relationships/hyperlink" Target="http://sale-depta-pc/mascot/cgi/master_results_2.pl?file=20181219%2FF002798.dat;pr.eh=78%2C78p;pr.page=78;pr.per_page=1;pr.show=proteins" TargetMode="External"/><Relationship Id="rId83" Type="http://schemas.openxmlformats.org/officeDocument/2006/relationships/hyperlink" Target="http://sale-depta-pc/mascot/cgi/master_results_2.pl?file=20181219%2FF002798.dat;pr.eh=79%2C79p;pr.page=79;pr.per_page=1;pr.show=proteins" TargetMode="External"/><Relationship Id="rId84" Type="http://schemas.openxmlformats.org/officeDocument/2006/relationships/hyperlink" Target="http://sale-depta-pc/mascot/cgi/master_results_2.pl?file=20181219%2FF002798.dat;pr.eh=80%2C80p;pr.page=80;pr.per_page=1;pr.show=proteins" TargetMode="External"/><Relationship Id="rId85" Type="http://schemas.openxmlformats.org/officeDocument/2006/relationships/hyperlink" Target="http://sale-depta-pc/mascot/cgi/master_results_2.pl?file=20181219%2FF002798.dat;pr.eh=81%2C81p;pr.page=81;pr.per_page=1;pr.show=proteins" TargetMode="External"/><Relationship Id="rId86" Type="http://schemas.openxmlformats.org/officeDocument/2006/relationships/hyperlink" Target="http://sale-depta-pc/mascot/cgi/master_results_2.pl?file=20181219%2FF002798.dat;pr.eh=82%2C82p;pr.page=82;pr.per_page=1;pr.show=proteins" TargetMode="External"/><Relationship Id="rId87" Type="http://schemas.openxmlformats.org/officeDocument/2006/relationships/hyperlink" Target="http://sale-depta-pc/mascot/cgi/master_results_2.pl?file=20181219%2FF002798.dat;pr.eh=83%2C83p;pr.page=83;pr.per_page=1;pr.show=proteins" TargetMode="External"/><Relationship Id="rId88" Type="http://schemas.openxmlformats.org/officeDocument/2006/relationships/hyperlink" Target="http://sale-depta-pc/mascot/cgi/master_results_2.pl?file=20181219%2FF002798.dat;pr.eh=84%2C84p;pr.page=84;pr.per_page=1;pr.show=proteins" TargetMode="External"/><Relationship Id="rId89" Type="http://schemas.openxmlformats.org/officeDocument/2006/relationships/hyperlink" Target="http://sale-depta-pc/mascot/cgi/master_results_2.pl?file=20181219%2FF002798.dat;pr.eh=85%2C85p;pr.page=85;pr.per_page=1;pr.show=proteins" TargetMode="External"/><Relationship Id="rId140" Type="http://schemas.openxmlformats.org/officeDocument/2006/relationships/hyperlink" Target="http://sale-depta-pc/mascot/cgi/master_results_2.pl?file=20181219%2FF002796.dat;pr.eh=35%2C35p;pr.page=35;pr.per_page=1;pr.show=proteins" TargetMode="External"/><Relationship Id="rId141" Type="http://schemas.openxmlformats.org/officeDocument/2006/relationships/hyperlink" Target="http://sale-depta-pc/mascot/cgi/master_results_2.pl?file=20181219%2FF002798.dat;pr.eh=120%2C120p;pr.page=120;pr.per_page=1;pr.show=proteins" TargetMode="External"/><Relationship Id="rId142" Type="http://schemas.openxmlformats.org/officeDocument/2006/relationships/fontTable" Target="fontTable.xml"/><Relationship Id="rId1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5687</Words>
  <Characters>32419</Characters>
  <Application>Microsoft Macintosh Word</Application>
  <DocSecurity>0</DocSecurity>
  <Lines>270</Lines>
  <Paragraphs>7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7-26T17:32:00Z</dcterms:created>
  <dcterms:modified xsi:type="dcterms:W3CDTF">2019-07-26T17:41:00Z</dcterms:modified>
</cp:coreProperties>
</file>